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D18" w:rsidRPr="00B33873" w:rsidRDefault="00105D18" w:rsidP="00105D18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963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710"/>
        <w:gridCol w:w="1559"/>
        <w:gridCol w:w="1501"/>
        <w:gridCol w:w="1080"/>
      </w:tblGrid>
      <w:tr w:rsidR="002B33DE" w:rsidRPr="000545F5" w:rsidTr="00F16688">
        <w:trPr>
          <w:trHeight w:val="280"/>
        </w:trPr>
        <w:tc>
          <w:tcPr>
            <w:tcW w:w="855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34859" w:rsidRPr="00234859" w:rsidRDefault="001600AD" w:rsidP="00234859">
            <w:pPr>
              <w:autoSpaceDE w:val="0"/>
              <w:autoSpaceDN w:val="0"/>
              <w:adjustRightInd w:val="0"/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t xml:space="preserve">Additional file </w:t>
            </w:r>
            <w:bookmarkStart w:id="0" w:name="_GoBack"/>
            <w:bookmarkEnd w:id="0"/>
            <w:r w:rsidR="00234859" w:rsidRPr="00234859">
              <w:rPr>
                <w:b/>
                <w:sz w:val="28"/>
                <w:lang w:val="en-US"/>
              </w:rPr>
              <w:t>1 : Household and individual questionnaire, French</w:t>
            </w:r>
          </w:p>
          <w:p w:rsidR="00234859" w:rsidRPr="00234859" w:rsidRDefault="00234859" w:rsidP="00234859">
            <w:pPr>
              <w:autoSpaceDE w:val="0"/>
              <w:autoSpaceDN w:val="0"/>
              <w:adjustRightInd w:val="0"/>
              <w:rPr>
                <w:b/>
                <w:sz w:val="28"/>
                <w:lang w:val="en-US"/>
              </w:rPr>
            </w:pPr>
          </w:p>
          <w:p w:rsidR="002B33DE" w:rsidRDefault="002B33DE" w:rsidP="00234859">
            <w:pPr>
              <w:autoSpaceDE w:val="0"/>
              <w:autoSpaceDN w:val="0"/>
              <w:adjustRightInd w:val="0"/>
              <w:rPr>
                <w:b/>
                <w:sz w:val="28"/>
              </w:rPr>
            </w:pPr>
            <w:r>
              <w:rPr>
                <w:b/>
                <w:sz w:val="28"/>
              </w:rPr>
              <w:t>Questionnaire</w:t>
            </w:r>
            <w:r w:rsidR="006F5D57">
              <w:rPr>
                <w:b/>
                <w:sz w:val="28"/>
              </w:rPr>
              <w:t xml:space="preserve"> sur le</w:t>
            </w:r>
            <w:r w:rsidR="000E5BD1">
              <w:rPr>
                <w:b/>
                <w:sz w:val="28"/>
              </w:rPr>
              <w:t>s</w:t>
            </w:r>
            <w:r w:rsidR="006F5D57">
              <w:rPr>
                <w:b/>
                <w:sz w:val="28"/>
              </w:rPr>
              <w:t xml:space="preserve"> habitations</w:t>
            </w:r>
            <w:r w:rsidR="000E5BD1">
              <w:rPr>
                <w:b/>
                <w:sz w:val="28"/>
              </w:rPr>
              <w:t xml:space="preserve"> – Enquête sérologique sur l’HEV</w:t>
            </w:r>
            <w:r>
              <w:rPr>
                <w:b/>
                <w:sz w:val="28"/>
              </w:rPr>
              <w:t xml:space="preserve"> </w:t>
            </w:r>
          </w:p>
          <w:p w:rsidR="002B33DE" w:rsidRPr="00B02088" w:rsidRDefault="002B33D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B33DE" w:rsidRPr="00B02088" w:rsidRDefault="002B33DE" w:rsidP="00B0208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18771E" w:rsidRPr="000545F5" w:rsidTr="00254934">
        <w:trPr>
          <w:trHeight w:val="222"/>
        </w:trPr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18771E" w:rsidRDefault="000E5BD1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Numéro</w:t>
            </w:r>
            <w:proofErr w:type="spellEnd"/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 xml:space="preserve"> de la </w:t>
            </w:r>
            <w:proofErr w:type="spellStart"/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famille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71E" w:rsidRPr="000545F5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18771E" w:rsidRDefault="000E5BD1" w:rsidP="00F16688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Equipe</w:t>
            </w:r>
            <w:proofErr w:type="spellEnd"/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71E" w:rsidRPr="000545F5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:rsidR="0018771E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Date:</w:t>
            </w:r>
          </w:p>
        </w:tc>
        <w:tc>
          <w:tcPr>
            <w:tcW w:w="2581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8771E" w:rsidRPr="000545F5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52250" w:rsidRDefault="00D52250" w:rsidP="00905002">
      <w:pPr>
        <w:spacing w:before="120" w:after="60"/>
        <w:rPr>
          <w:rFonts w:ascii="Arial" w:hAnsi="Arial"/>
          <w:snapToGrid w:val="0"/>
          <w:sz w:val="16"/>
          <w:szCs w:val="16"/>
        </w:rPr>
      </w:pPr>
    </w:p>
    <w:tbl>
      <w:tblPr>
        <w:tblW w:w="9895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65"/>
        <w:gridCol w:w="6005"/>
        <w:gridCol w:w="2135"/>
        <w:gridCol w:w="1190"/>
      </w:tblGrid>
      <w:tr w:rsidR="003A2709" w:rsidRPr="00B33873" w:rsidTr="00CE0993">
        <w:tc>
          <w:tcPr>
            <w:tcW w:w="989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3A2709" w:rsidRPr="00B33873" w:rsidRDefault="000E5BD1" w:rsidP="00F16688">
            <w:pPr>
              <w:tabs>
                <w:tab w:val="center" w:pos="4153"/>
                <w:tab w:val="right" w:pos="8306"/>
              </w:tabs>
              <w:jc w:val="center"/>
              <w:rPr>
                <w:rFonts w:cs="Calibri"/>
                <w:b/>
              </w:rPr>
            </w:pPr>
            <w:r>
              <w:rPr>
                <w:b/>
              </w:rPr>
              <w:t xml:space="preserve">CONSTITUTION DU LOGEMENT </w:t>
            </w:r>
          </w:p>
        </w:tc>
      </w:tr>
      <w:tr w:rsidR="00F96F4D" w:rsidRPr="00B33873" w:rsidTr="004B785A">
        <w:trPr>
          <w:trHeight w:val="99"/>
        </w:trPr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:rsidR="00F96F4D" w:rsidRPr="00B33873" w:rsidRDefault="00F96F4D" w:rsidP="00B20CE4">
            <w:pPr>
              <w:jc w:val="center"/>
              <w:rPr>
                <w:rFonts w:cs="Calibri"/>
                <w:b/>
              </w:rPr>
            </w:pPr>
            <w:r w:rsidRPr="00B33873">
              <w:rPr>
                <w:b/>
              </w:rPr>
              <w:t>N°</w:t>
            </w:r>
          </w:p>
        </w:tc>
        <w:tc>
          <w:tcPr>
            <w:tcW w:w="600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96F4D" w:rsidRPr="00B33873" w:rsidRDefault="00F96F4D" w:rsidP="00C4357F">
            <w:pPr>
              <w:jc w:val="center"/>
              <w:rPr>
                <w:rFonts w:cs="Calibri"/>
                <w:b/>
              </w:rPr>
            </w:pPr>
            <w:r w:rsidRPr="00B33873">
              <w:rPr>
                <w:b/>
              </w:rPr>
              <w:t xml:space="preserve">Questions </w:t>
            </w:r>
          </w:p>
        </w:tc>
        <w:tc>
          <w:tcPr>
            <w:tcW w:w="2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96F4D" w:rsidRPr="004750AD" w:rsidRDefault="000E5BD1" w:rsidP="00042D23">
            <w:pPr>
              <w:tabs>
                <w:tab w:val="center" w:pos="4153"/>
                <w:tab w:val="right" w:pos="8306"/>
              </w:tabs>
              <w:jc w:val="center"/>
              <w:rPr>
                <w:b/>
              </w:rPr>
            </w:pPr>
            <w:r>
              <w:rPr>
                <w:b/>
              </w:rPr>
              <w:t>Codage  Caté</w:t>
            </w:r>
            <w:r w:rsidR="002B33DE">
              <w:rPr>
                <w:b/>
              </w:rPr>
              <w:t>gories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:rsidR="00F96F4D" w:rsidRPr="004750AD" w:rsidRDefault="000E5BD1" w:rsidP="002B33DE">
            <w:pPr>
              <w:tabs>
                <w:tab w:val="center" w:pos="4153"/>
                <w:tab w:val="right" w:pos="8306"/>
              </w:tabs>
              <w:jc w:val="center"/>
              <w:rPr>
                <w:b/>
              </w:rPr>
            </w:pPr>
            <w:r>
              <w:rPr>
                <w:b/>
              </w:rPr>
              <w:t>Saut</w:t>
            </w:r>
            <w:r w:rsidR="002B33DE">
              <w:rPr>
                <w:b/>
              </w:rPr>
              <w:t>s</w:t>
            </w:r>
          </w:p>
        </w:tc>
      </w:tr>
      <w:tr w:rsidR="00F96F4D" w:rsidRPr="00B33873" w:rsidTr="002747E9">
        <w:trPr>
          <w:trHeight w:val="608"/>
        </w:trPr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F96F4D" w:rsidRPr="00B566B7" w:rsidRDefault="00F96F4D" w:rsidP="00B20CE4">
            <w:pPr>
              <w:rPr>
                <w:rFonts w:cs="Calibri"/>
                <w:b/>
              </w:rPr>
            </w:pPr>
            <w:r w:rsidRPr="00B566B7">
              <w:rPr>
                <w:b/>
              </w:rPr>
              <w:t>1</w:t>
            </w:r>
          </w:p>
        </w:tc>
        <w:tc>
          <w:tcPr>
            <w:tcW w:w="6005" w:type="dxa"/>
            <w:tcBorders>
              <w:top w:val="single" w:sz="8" w:space="0" w:color="auto"/>
              <w:bottom w:val="single" w:sz="8" w:space="0" w:color="auto"/>
            </w:tcBorders>
          </w:tcPr>
          <w:p w:rsidR="00F96F4D" w:rsidRPr="000E5BD1" w:rsidRDefault="000E5BD1" w:rsidP="00402905">
            <w:pPr>
              <w:rPr>
                <w:rFonts w:cs="Calibri"/>
                <w:b/>
              </w:rPr>
            </w:pPr>
            <w:r w:rsidRPr="000E5BD1">
              <w:t>Combien de perso</w:t>
            </w:r>
            <w:r w:rsidR="006F5D57">
              <w:t xml:space="preserve">nnes vivent dans votre foyer </w:t>
            </w:r>
            <w:r w:rsidRPr="000E5BD1">
              <w:t>actuellement</w:t>
            </w:r>
            <w:r w:rsidR="002B33DE" w:rsidRPr="000E5BD1">
              <w:t>?</w:t>
            </w:r>
          </w:p>
        </w:tc>
        <w:tc>
          <w:tcPr>
            <w:tcW w:w="2135" w:type="dxa"/>
            <w:tcBorders>
              <w:top w:val="single" w:sz="8" w:space="0" w:color="auto"/>
              <w:bottom w:val="single" w:sz="8" w:space="0" w:color="auto"/>
            </w:tcBorders>
          </w:tcPr>
          <w:p w:rsidR="00F96F4D" w:rsidRPr="000E5BD1" w:rsidRDefault="00F96F4D" w:rsidP="00B20CE4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</w:rPr>
            </w:pPr>
          </w:p>
          <w:p w:rsidR="00F96F4D" w:rsidRPr="00B33873" w:rsidRDefault="00905002" w:rsidP="00B20CE4">
            <w:pPr>
              <w:tabs>
                <w:tab w:val="right" w:leader="dot" w:pos="4060"/>
              </w:tabs>
              <w:rPr>
                <w:rFonts w:cs="Calibri"/>
              </w:rPr>
            </w:pPr>
            <w:r w:rsidRPr="00B33873">
              <w:t>__________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6F4D" w:rsidRPr="00B33873" w:rsidRDefault="00F96F4D" w:rsidP="00B20CE4">
            <w:pPr>
              <w:tabs>
                <w:tab w:val="center" w:pos="4153"/>
                <w:tab w:val="right" w:pos="8306"/>
              </w:tabs>
              <w:rPr>
                <w:rFonts w:cs="Calibri"/>
              </w:rPr>
            </w:pPr>
          </w:p>
        </w:tc>
      </w:tr>
    </w:tbl>
    <w:p w:rsidR="002A34D9" w:rsidRDefault="002A34D9">
      <w:pPr>
        <w:rPr>
          <w:rFonts w:ascii="Arial" w:hAnsi="Arial" w:cs="Arial"/>
          <w:sz w:val="20"/>
          <w:szCs w:val="20"/>
        </w:rPr>
      </w:pPr>
    </w:p>
    <w:p w:rsidR="00CC0C48" w:rsidRDefault="00CC0C48">
      <w:pPr>
        <w:rPr>
          <w:rFonts w:ascii="Arial" w:hAnsi="Arial" w:cs="Arial"/>
          <w:sz w:val="20"/>
          <w:szCs w:val="20"/>
        </w:rPr>
      </w:pP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171"/>
        <w:gridCol w:w="729"/>
      </w:tblGrid>
      <w:tr w:rsidR="00A10443" w:rsidRPr="00B33873" w:rsidTr="00812420">
        <w:tc>
          <w:tcPr>
            <w:tcW w:w="981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052E6E" w:rsidRPr="00227160" w:rsidRDefault="002B33DE" w:rsidP="00F16688">
            <w:pPr>
              <w:jc w:val="center"/>
              <w:rPr>
                <w:rFonts w:cs="Calibri"/>
                <w:b/>
              </w:rPr>
            </w:pPr>
            <w:r>
              <w:rPr>
                <w:b/>
              </w:rPr>
              <w:t>DRINKING WATER</w:t>
            </w:r>
          </w:p>
        </w:tc>
      </w:tr>
      <w:tr w:rsidR="00052E6E" w:rsidRPr="00042D23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52E6E" w:rsidRPr="00042D23" w:rsidRDefault="00052E6E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52E6E" w:rsidRPr="00042D23" w:rsidRDefault="00052E6E" w:rsidP="002B33DE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52E6E" w:rsidRPr="00042D23" w:rsidRDefault="000E5BD1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</w:rPr>
              <w:t>Codage</w:t>
            </w:r>
            <w:r w:rsidR="002B33DE">
              <w:rPr>
                <w:rFonts w:ascii="Calibri" w:hAnsi="Calibri"/>
                <w:b/>
                <w:sz w:val="22"/>
              </w:rPr>
              <w:t xml:space="preserve"> </w:t>
            </w:r>
            <w:r>
              <w:rPr>
                <w:rFonts w:ascii="Calibri" w:hAnsi="Calibri"/>
                <w:b/>
                <w:sz w:val="22"/>
              </w:rPr>
              <w:t>Caté</w:t>
            </w:r>
            <w:r w:rsidR="002B33DE">
              <w:rPr>
                <w:rFonts w:ascii="Calibri" w:hAnsi="Calibri"/>
                <w:b/>
                <w:sz w:val="22"/>
              </w:rPr>
              <w:t>gorie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052E6E" w:rsidRPr="00042D23" w:rsidRDefault="000E5BD1" w:rsidP="00F16688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aut</w:t>
            </w:r>
            <w:r w:rsidR="002B33DE">
              <w:rPr>
                <w:b/>
                <w:sz w:val="20"/>
              </w:rPr>
              <w:t>s</w:t>
            </w:r>
          </w:p>
        </w:tc>
      </w:tr>
      <w:tr w:rsidR="00812420" w:rsidRPr="00E3441D" w:rsidTr="00812420">
        <w:trPr>
          <w:trHeight w:val="56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RDefault="00E3441D" w:rsidP="00F16688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RDefault="00E3441D" w:rsidP="00F16688">
            <w:pPr>
              <w:rPr>
                <w:sz w:val="16"/>
                <w:szCs w:val="16"/>
              </w:rPr>
            </w:pPr>
          </w:p>
        </w:tc>
        <w:tc>
          <w:tcPr>
            <w:tcW w:w="4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RDefault="00E3441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Del="001A281F" w:rsidRDefault="00E3441D" w:rsidP="00F16688">
            <w:pPr>
              <w:rPr>
                <w:rFonts w:cs="Calibri"/>
                <w:sz w:val="16"/>
                <w:szCs w:val="16"/>
              </w:rPr>
            </w:pPr>
          </w:p>
        </w:tc>
      </w:tr>
      <w:tr w:rsidR="00E3441D" w:rsidRPr="009F2657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052E6E" w:rsidRPr="00B566B7" w:rsidRDefault="00402905" w:rsidP="00F16688">
            <w:pPr>
              <w:rPr>
                <w:b/>
              </w:rPr>
            </w:pPr>
            <w:r w:rsidRPr="00B566B7">
              <w:rPr>
                <w:b/>
              </w:rPr>
              <w:t>2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2B33DE" w:rsidRPr="000E5BD1" w:rsidRDefault="000E5BD1" w:rsidP="002B33DE">
            <w:pPr>
              <w:rPr>
                <w:rFonts w:cs="Calibri"/>
              </w:rPr>
            </w:pPr>
            <w:r w:rsidRPr="000E5BD1">
              <w:rPr>
                <w:rFonts w:cs="Calibri"/>
              </w:rPr>
              <w:t xml:space="preserve">Quelle est la </w:t>
            </w:r>
            <w:r w:rsidRPr="000E5BD1">
              <w:rPr>
                <w:rFonts w:cs="Calibri"/>
                <w:b/>
                <w:u w:val="single"/>
              </w:rPr>
              <w:t xml:space="preserve">principale </w:t>
            </w:r>
            <w:r w:rsidRPr="000E5BD1">
              <w:rPr>
                <w:rFonts w:cs="Calibri"/>
              </w:rPr>
              <w:t>source d’approvisionnement en eau potable pour les membres de cette famille</w:t>
            </w:r>
            <w:r w:rsidR="002B33DE" w:rsidRPr="000E5BD1">
              <w:rPr>
                <w:rFonts w:cs="Calibri"/>
              </w:rPr>
              <w:t>?</w:t>
            </w:r>
          </w:p>
          <w:p w:rsidR="002B33DE" w:rsidRPr="000E5BD1" w:rsidRDefault="002B33DE" w:rsidP="002B33DE">
            <w:pPr>
              <w:rPr>
                <w:rFonts w:cs="Calibri"/>
              </w:rPr>
            </w:pPr>
          </w:p>
          <w:p w:rsidR="002B33DE" w:rsidRPr="004A21D7" w:rsidRDefault="002B33DE" w:rsidP="002B33DE">
            <w:pPr>
              <w:rPr>
                <w:rFonts w:cs="Calibri"/>
                <w:b/>
              </w:rPr>
            </w:pPr>
            <w:r w:rsidRPr="004A21D7">
              <w:rPr>
                <w:rFonts w:cs="Calibri"/>
                <w:b/>
              </w:rPr>
              <w:t>C</w:t>
            </w:r>
            <w:r w:rsidR="000E5BD1">
              <w:rPr>
                <w:rFonts w:cs="Calibri"/>
                <w:b/>
              </w:rPr>
              <w:t>HOISIR UNE SEULE</w:t>
            </w:r>
            <w:r w:rsidRPr="004A21D7">
              <w:rPr>
                <w:rFonts w:cs="Calibri"/>
                <w:b/>
              </w:rPr>
              <w:t xml:space="preserve"> RESPONSE</w:t>
            </w:r>
          </w:p>
          <w:p w:rsidR="00052E6E" w:rsidRPr="00B33873" w:rsidRDefault="00052E6E" w:rsidP="00F16688"/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2B33DE" w:rsidRPr="009F2657" w:rsidRDefault="00C416B2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Eau du</w:t>
            </w:r>
            <w:r w:rsidR="009F2657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robinet </w:t>
            </w:r>
          </w:p>
          <w:p w:rsidR="002B33DE" w:rsidRPr="009F265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9F2657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Robinet à l’intérieur de la maison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9F2657">
              <w:rPr>
                <w:rFonts w:ascii="Calibri" w:hAnsi="Calibri" w:cs="Calibri"/>
                <w:sz w:val="22"/>
                <w:szCs w:val="22"/>
                <w:lang w:eastAsia="en-US"/>
              </w:rPr>
              <w:t>Robinet dans la cours, dans la concession, sur un terrain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0E5BD1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0E5BD1">
              <w:rPr>
                <w:rFonts w:ascii="Calibri" w:hAnsi="Calibri" w:cs="Calibri"/>
                <w:sz w:val="22"/>
                <w:szCs w:val="22"/>
                <w:lang w:eastAsia="en-US"/>
              </w:rPr>
              <w:t>Robinet du voisin</w:t>
            </w:r>
            <w:r w:rsidRPr="000E5BD1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0E5BD1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0E5BD1">
              <w:rPr>
                <w:rFonts w:ascii="Calibri" w:hAnsi="Calibri" w:cs="Calibri"/>
                <w:sz w:val="22"/>
                <w:szCs w:val="22"/>
                <w:lang w:eastAsia="en-US"/>
              </w:rPr>
              <w:tab/>
              <w:t>P</w:t>
            </w:r>
            <w:r w:rsidR="000E5BD1" w:rsidRPr="000E5BD1">
              <w:rPr>
                <w:rFonts w:ascii="Calibri" w:hAnsi="Calibri" w:cs="Calibri"/>
                <w:sz w:val="22"/>
                <w:szCs w:val="22"/>
                <w:lang w:eastAsia="en-US"/>
              </w:rPr>
              <w:t>ompe publiq</w:t>
            </w:r>
            <w:r w:rsidR="00C416B2">
              <w:rPr>
                <w:rFonts w:ascii="Calibri" w:hAnsi="Calibri" w:cs="Calibri"/>
                <w:sz w:val="22"/>
                <w:szCs w:val="22"/>
                <w:lang w:eastAsia="en-US"/>
              </w:rPr>
              <w:t>ue</w:t>
            </w:r>
            <w:r w:rsidR="00EE64F8" w:rsidRPr="000E5BD1">
              <w:rPr>
                <w:rFonts w:ascii="Calibri" w:hAnsi="Calibri" w:cs="Calibri"/>
                <w:sz w:val="22"/>
                <w:szCs w:val="22"/>
                <w:lang w:eastAsia="en-US"/>
              </w:rPr>
              <w:t>/</w:t>
            </w:r>
            <w:r w:rsidR="00C416B2">
              <w:rPr>
                <w:rFonts w:ascii="Calibri" w:hAnsi="Calibri" w:cs="Calibri"/>
                <w:sz w:val="22"/>
                <w:szCs w:val="22"/>
                <w:lang w:eastAsia="en-US"/>
              </w:rPr>
              <w:t>colonne d’alimentation</w:t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0E5BD1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Puits</w:t>
            </w:r>
            <w:r w:rsidR="009F2657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tubé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,</w:t>
            </w:r>
            <w:r w:rsidR="009F2657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forage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9F2657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Puits creusé</w:t>
            </w:r>
          </w:p>
          <w:p w:rsidR="002B33DE" w:rsidRPr="009F265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9F2657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Puit</w:t>
            </w:r>
            <w:r w:rsidR="009F2657">
              <w:rPr>
                <w:rFonts w:ascii="Calibri" w:hAnsi="Calibri" w:cs="Calibri"/>
                <w:sz w:val="22"/>
                <w:szCs w:val="22"/>
                <w:lang w:eastAsia="en-US"/>
              </w:rPr>
              <w:t>s aménagé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9F2657">
              <w:rPr>
                <w:rFonts w:ascii="Calibri" w:hAnsi="Calibri" w:cs="Calibri"/>
                <w:sz w:val="22"/>
                <w:szCs w:val="22"/>
                <w:lang w:eastAsia="en-US"/>
              </w:rPr>
              <w:t>Puits non-aménagé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9F2657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Eau de source </w:t>
            </w:r>
          </w:p>
          <w:p w:rsidR="002B33DE" w:rsidRPr="009F265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9F2657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Source aménagée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9F2657">
              <w:rPr>
                <w:rFonts w:ascii="Calibri" w:hAnsi="Calibri" w:cs="Calibri"/>
                <w:sz w:val="22"/>
                <w:szCs w:val="22"/>
                <w:lang w:eastAsia="en-US"/>
              </w:rPr>
              <w:t>Source non-aménagée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9F2657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Collecte d’eau de pluie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9F2657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Cuve de camion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9F2657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Charrette avec petit réservoir/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9F2657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Eau de surface</w:t>
            </w:r>
            <w:r w:rsidR="00EE64F8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(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fleu</w:t>
            </w:r>
            <w:r w:rsidR="00C416B2">
              <w:rPr>
                <w:rFonts w:ascii="Calibri" w:hAnsi="Calibri" w:cs="Calibri"/>
                <w:sz w:val="22"/>
                <w:szCs w:val="22"/>
                <w:lang w:eastAsia="en-US"/>
              </w:rPr>
              <w:t>ve, rivière, barrage, lac, étang</w:t>
            </w:r>
            <w:r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, canalisation, voie d’irrigation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>)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9F2657" w:rsidRDefault="009F2657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Eau embouteillée </w:t>
            </w:r>
            <w:r w:rsidR="002B33DE" w:rsidRPr="009F26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54934" w:rsidRPr="009F2657" w:rsidRDefault="00254934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2B33DE" w:rsidRPr="009F2657" w:rsidRDefault="009F2657" w:rsidP="002B33DE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eastAsia="en-US"/>
              </w:rPr>
            </w:pPr>
            <w:r w:rsidRPr="009F2657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 xml:space="preserve">Autre </w:t>
            </w:r>
            <w:r w:rsidR="002B33DE" w:rsidRPr="009F2657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 xml:space="preserve"> (</w:t>
            </w:r>
            <w:r w:rsidRPr="009F2657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eastAsia="en-US"/>
              </w:rPr>
              <w:t>S</w:t>
            </w:r>
            <w:r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eastAsia="en-US"/>
              </w:rPr>
              <w:t>pécifier</w:t>
            </w:r>
            <w:r w:rsidR="002045F2" w:rsidRPr="009F2657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>) _</w:t>
            </w:r>
            <w:r w:rsidR="002B33DE" w:rsidRPr="009F2657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>_____________________</w:t>
            </w:r>
            <w:r w:rsidR="00EA6B5B" w:rsidRPr="009F2657">
              <w:rPr>
                <w:rFonts w:ascii="Calibri" w:hAnsi="Calibri" w:cs="Calibri"/>
                <w:sz w:val="28"/>
                <w:szCs w:val="22"/>
                <w:lang w:eastAsia="en-US"/>
              </w:rPr>
              <w:t xml:space="preserve"> </w:t>
            </w:r>
            <w:r w:rsidR="00EA6B5B" w:rsidRPr="00EE64F8">
              <w:rPr>
                <w:rFonts w:ascii="Calibri" w:hAnsi="Calibri" w:cs="Calibri"/>
                <w:b w:val="0"/>
                <w:sz w:val="28"/>
                <w:szCs w:val="22"/>
                <w:lang w:val="en-GB" w:eastAsia="en-US"/>
              </w:rPr>
              <w:sym w:font="Wingdings" w:char="F06F"/>
            </w:r>
          </w:p>
          <w:p w:rsidR="00052E6E" w:rsidRPr="009F2657" w:rsidRDefault="00052E6E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052E6E" w:rsidRPr="009F2657" w:rsidRDefault="00052E6E" w:rsidP="00402905">
            <w:pPr>
              <w:rPr>
                <w:rFonts w:cs="Calibri"/>
              </w:rPr>
            </w:pPr>
          </w:p>
        </w:tc>
      </w:tr>
      <w:tr w:rsidR="00B602EF" w:rsidRPr="00B33873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B602EF" w:rsidP="00F16688">
            <w:pPr>
              <w:rPr>
                <w:b/>
              </w:rPr>
            </w:pPr>
            <w:r w:rsidRPr="00B566B7">
              <w:rPr>
                <w:b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Pr="002B33DE" w:rsidRDefault="002045F2" w:rsidP="002B33DE">
            <w:pPr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Traitez-vous</w:t>
            </w:r>
            <w:proofErr w:type="spellEnd"/>
            <w:r>
              <w:rPr>
                <w:rFonts w:cs="Calibri"/>
                <w:lang w:val="en-US"/>
              </w:rPr>
              <w:t xml:space="preserve"> </w:t>
            </w:r>
            <w:proofErr w:type="spellStart"/>
            <w:r>
              <w:rPr>
                <w:rFonts w:cs="Calibri"/>
                <w:lang w:val="en-US"/>
              </w:rPr>
              <w:t>votre</w:t>
            </w:r>
            <w:proofErr w:type="spellEnd"/>
            <w:r>
              <w:rPr>
                <w:rFonts w:cs="Calibri"/>
                <w:lang w:val="en-US"/>
              </w:rPr>
              <w:t xml:space="preserve"> eau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Pr="004A21D7" w:rsidRDefault="002045F2" w:rsidP="00D342E7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B602EF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B602EF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B602EF" w:rsidRPr="00976975" w:rsidRDefault="00EE64F8" w:rsidP="00D342E7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2045F2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 w:rsidR="00B602EF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B602EF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Default="00B602EF" w:rsidP="00D342E7">
            <w:pPr>
              <w:spacing w:line="360" w:lineRule="auto"/>
              <w:rPr>
                <w:rFonts w:cs="Calibri"/>
                <w:b/>
                <w:sz w:val="20"/>
                <w:szCs w:val="20"/>
              </w:rPr>
            </w:pPr>
          </w:p>
          <w:p w:rsidR="00D6521E" w:rsidRPr="00FF3161" w:rsidRDefault="00D6521E" w:rsidP="00D342E7">
            <w:pPr>
              <w:spacing w:line="360" w:lineRule="auto"/>
              <w:rPr>
                <w:rFonts w:cs="Calibri"/>
                <w:b/>
                <w:sz w:val="20"/>
                <w:szCs w:val="20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 w:rsidR="00D342E7">
              <w:rPr>
                <w:rFonts w:cs="Calibri"/>
                <w:b/>
                <w:sz w:val="20"/>
                <w:szCs w:val="20"/>
              </w:rPr>
              <w:t>Q5</w:t>
            </w:r>
          </w:p>
        </w:tc>
      </w:tr>
      <w:tr w:rsidR="002B33DE" w:rsidRPr="002045F2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2B33DE" w:rsidRPr="00B566B7" w:rsidRDefault="002B33DE" w:rsidP="00F16688">
            <w:pPr>
              <w:rPr>
                <w:b/>
              </w:rPr>
            </w:pPr>
            <w:r w:rsidRPr="00B566B7">
              <w:rPr>
                <w:b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2B33DE" w:rsidRPr="002045F2" w:rsidRDefault="002045F2" w:rsidP="00F16688">
            <w:pPr>
              <w:autoSpaceDE w:val="0"/>
              <w:autoSpaceDN w:val="0"/>
              <w:adjustRightInd w:val="0"/>
              <w:rPr>
                <w:rFonts w:cs="Calibri"/>
              </w:rPr>
            </w:pPr>
            <w:r w:rsidRPr="002045F2">
              <w:rPr>
                <w:rFonts w:cs="Calibri"/>
              </w:rPr>
              <w:t>Comment traitez-vous votre eau avant de la boire</w:t>
            </w:r>
            <w:r w:rsidR="002B33DE" w:rsidRPr="002045F2">
              <w:rPr>
                <w:rFonts w:cs="Calibri"/>
              </w:rPr>
              <w:t>?</w:t>
            </w:r>
          </w:p>
          <w:p w:rsidR="00254934" w:rsidRPr="002045F2" w:rsidRDefault="00254934" w:rsidP="00F16688">
            <w:pPr>
              <w:autoSpaceDE w:val="0"/>
              <w:autoSpaceDN w:val="0"/>
              <w:adjustRightInd w:val="0"/>
              <w:rPr>
                <w:rFonts w:cs="Calibri"/>
              </w:rPr>
            </w:pPr>
          </w:p>
          <w:p w:rsidR="002B33DE" w:rsidRPr="004A21D7" w:rsidRDefault="002045F2" w:rsidP="002045F2">
            <w:pPr>
              <w:autoSpaceDE w:val="0"/>
              <w:autoSpaceDN w:val="0"/>
              <w:adjustRightInd w:val="0"/>
              <w:rPr>
                <w:rFonts w:cs="Calibri"/>
              </w:rPr>
            </w:pPr>
            <w:r>
              <w:rPr>
                <w:rFonts w:cs="Calibri"/>
                <w:b/>
              </w:rPr>
              <w:t>VERIFIER TOUTES LES REPONSES ENTREE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2B33DE" w:rsidRPr="002045F2" w:rsidRDefault="002B33DE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B</w:t>
            </w:r>
            <w:r w:rsidR="002045F2"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ouillir</w:t>
            </w: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2045F2" w:rsidRDefault="002B33DE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A</w:t>
            </w:r>
            <w:r w:rsidR="002045F2"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jouter de la javel</w:t>
            </w:r>
            <w:r w:rsidR="002045F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 w:rsidR="002045F2"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/ du chlore</w:t>
            </w: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2045F2" w:rsidRDefault="002045F2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Filtrer </w:t>
            </w:r>
            <w:r w:rsidR="009A5AB5">
              <w:rPr>
                <w:rFonts w:ascii="Calibri" w:hAnsi="Calibri" w:cs="Calibri"/>
                <w:sz w:val="22"/>
                <w:szCs w:val="22"/>
                <w:lang w:eastAsia="en-US"/>
              </w:rPr>
              <w:t>à travers</w:t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un linge</w:t>
            </w:r>
            <w:r w:rsidR="002B33DE"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2045F2" w:rsidRDefault="002B33DE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U</w:t>
            </w:r>
            <w:r w:rsidR="002045F2"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tiliser un filtre à eau (céramique</w:t>
            </w: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,</w:t>
            </w:r>
            <w:r w:rsidR="002045F2"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sable</w:t>
            </w: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>)</w:t>
            </w: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2045F2" w:rsidRDefault="002045F2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2045F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Laisser se décanter                                          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54934" w:rsidRPr="002045F2" w:rsidRDefault="00254934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2B33DE" w:rsidRPr="002045F2" w:rsidRDefault="002045F2" w:rsidP="00F16688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eastAsia="en-US"/>
              </w:rPr>
            </w:pPr>
            <w:r w:rsidRPr="002045F2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 xml:space="preserve">Autre </w:t>
            </w:r>
            <w:r w:rsidR="002B33DE" w:rsidRPr="002045F2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 xml:space="preserve"> (</w:t>
            </w:r>
            <w:r w:rsidR="002B33DE" w:rsidRPr="002045F2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eastAsia="en-US"/>
              </w:rPr>
              <w:t>S</w:t>
            </w:r>
            <w:r w:rsidRPr="002045F2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eastAsia="en-US"/>
              </w:rPr>
              <w:t xml:space="preserve">pécifier) </w:t>
            </w:r>
            <w:r w:rsidRPr="002045F2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>_</w:t>
            </w:r>
            <w:r w:rsidR="002B33DE" w:rsidRPr="002045F2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>___________________</w:t>
            </w:r>
            <w:r w:rsidR="00EA6B5B" w:rsidRPr="002045F2">
              <w:rPr>
                <w:rFonts w:ascii="Calibri" w:hAnsi="Calibri" w:cs="Calibri"/>
                <w:sz w:val="28"/>
                <w:szCs w:val="22"/>
                <w:lang w:eastAsia="en-US"/>
              </w:rPr>
              <w:t xml:space="preserve"> </w:t>
            </w:r>
            <w:r w:rsidR="00EA6B5B" w:rsidRPr="00EE64F8">
              <w:rPr>
                <w:rFonts w:ascii="Calibri" w:hAnsi="Calibri" w:cs="Calibri"/>
                <w:b w:val="0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2045F2" w:rsidRDefault="002B33DE" w:rsidP="00F16688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eastAsia="en-US"/>
              </w:rPr>
            </w:pPr>
          </w:p>
          <w:p w:rsidR="002B33DE" w:rsidRPr="00976975" w:rsidRDefault="000802F2" w:rsidP="00830F39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Aucune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idée</w:t>
            </w:r>
            <w:r w:rsidR="002B33DE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2B33DE" w:rsidRPr="002045F2" w:rsidRDefault="002B33DE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</w:tbl>
    <w:p w:rsidR="00EA6B5B" w:rsidRPr="002045F2" w:rsidRDefault="00EA6B5B">
      <w:pPr>
        <w:rPr>
          <w:lang w:val="en-US"/>
        </w:rPr>
      </w:pPr>
      <w:r w:rsidRPr="002045F2">
        <w:rPr>
          <w:lang w:val="en-US"/>
        </w:rPr>
        <w:lastRenderedPageBreak/>
        <w:br w:type="page"/>
      </w: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EE64F8" w:rsidRPr="002045F2" w:rsidTr="00F16688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EE64F8" w:rsidRPr="002045F2" w:rsidRDefault="000802F2" w:rsidP="00F16688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EAU POTABLE</w:t>
            </w:r>
          </w:p>
        </w:tc>
      </w:tr>
      <w:tr w:rsidR="00EE64F8" w:rsidRPr="002045F2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E64F8" w:rsidRPr="002045F2" w:rsidRDefault="00EE64F8" w:rsidP="00F16688">
            <w:pPr>
              <w:rPr>
                <w:rFonts w:cs="Calibri"/>
                <w:b/>
                <w:lang w:val="en-US"/>
              </w:rPr>
            </w:pPr>
            <w:r w:rsidRPr="002045F2">
              <w:rPr>
                <w:b/>
                <w:lang w:val="en-US"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E64F8" w:rsidRPr="002045F2" w:rsidRDefault="00EE64F8" w:rsidP="00F16688">
            <w:pPr>
              <w:rPr>
                <w:rFonts w:cs="Calibri"/>
                <w:b/>
                <w:lang w:val="en-US"/>
              </w:rPr>
            </w:pPr>
            <w:r w:rsidRPr="002045F2">
              <w:rPr>
                <w:b/>
                <w:lang w:val="en-US"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E64F8" w:rsidRPr="002045F2" w:rsidRDefault="000802F2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sz w:val="22"/>
                <w:lang w:val="en-US"/>
              </w:rPr>
              <w:t>Codage</w:t>
            </w:r>
            <w:proofErr w:type="spellEnd"/>
            <w:r>
              <w:rPr>
                <w:rFonts w:ascii="Calibri" w:hAnsi="Calibri"/>
                <w:b/>
                <w:sz w:val="22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  <w:lang w:val="en-US"/>
              </w:rPr>
              <w:t>Caté</w:t>
            </w:r>
            <w:r w:rsidR="00EE64F8" w:rsidRPr="002045F2">
              <w:rPr>
                <w:rFonts w:ascii="Calibri" w:hAnsi="Calibri"/>
                <w:b/>
                <w:sz w:val="22"/>
                <w:lang w:val="en-US"/>
              </w:rPr>
              <w:t>gor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EE64F8" w:rsidRPr="002045F2" w:rsidRDefault="000802F2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lang w:val="en-US"/>
              </w:rPr>
              <w:t>Saut</w:t>
            </w:r>
            <w:r w:rsidR="00EE64F8" w:rsidRPr="002045F2">
              <w:rPr>
                <w:b/>
                <w:sz w:val="20"/>
                <w:lang w:val="en-US"/>
              </w:rPr>
              <w:t>s</w:t>
            </w:r>
            <w:proofErr w:type="spellEnd"/>
          </w:p>
        </w:tc>
      </w:tr>
      <w:tr w:rsidR="00EE64F8" w:rsidRPr="00B602EF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2045F2" w:rsidRDefault="00EE64F8" w:rsidP="00F16688">
            <w:pPr>
              <w:rPr>
                <w:b/>
                <w:lang w:val="en-US"/>
              </w:rPr>
            </w:pPr>
            <w:r w:rsidRPr="002045F2">
              <w:rPr>
                <w:b/>
                <w:lang w:val="en-US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0802F2" w:rsidRDefault="000802F2" w:rsidP="00F16688">
            <w:pPr>
              <w:rPr>
                <w:rFonts w:cs="Calibri"/>
              </w:rPr>
            </w:pPr>
            <w:r w:rsidRPr="000802F2">
              <w:rPr>
                <w:rFonts w:cs="Calibri"/>
              </w:rPr>
              <w:t>Buvez-vous parfois de l’eau de surface</w:t>
            </w:r>
            <w:r>
              <w:rPr>
                <w:rFonts w:cs="Calibri"/>
              </w:rPr>
              <w:t xml:space="preserve"> (stagnante, drain, étang, fleuve, rivière</w:t>
            </w:r>
            <w:r w:rsidR="00EE64F8" w:rsidRPr="000802F2">
              <w:rPr>
                <w:rFonts w:cs="Calibri"/>
              </w:rPr>
              <w:t>) 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0802F2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0802F2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n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6</w:t>
            </w:r>
          </w:p>
          <w:p w:rsidR="00EE64F8" w:rsidRPr="00B602EF" w:rsidRDefault="00EE64F8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8</w:t>
            </w:r>
          </w:p>
        </w:tc>
      </w:tr>
      <w:tr w:rsidR="00EE64F8" w:rsidRPr="00B602EF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EE64F8" w:rsidP="00F16688">
            <w:pPr>
              <w:rPr>
                <w:b/>
                <w:lang w:val="en-US"/>
              </w:rPr>
            </w:pPr>
            <w:r w:rsidRPr="00B566B7">
              <w:rPr>
                <w:b/>
                <w:lang w:val="en-US"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0802F2" w:rsidRDefault="000802F2" w:rsidP="00F16688">
            <w:pPr>
              <w:rPr>
                <w:rFonts w:cs="Calibri"/>
              </w:rPr>
            </w:pPr>
            <w:r w:rsidRPr="000802F2">
              <w:rPr>
                <w:rFonts w:cs="Calibri"/>
              </w:rPr>
              <w:t>Avant de boire de</w:t>
            </w:r>
            <w:r w:rsidR="009A5AB5">
              <w:rPr>
                <w:rFonts w:cs="Calibri"/>
              </w:rPr>
              <w:t xml:space="preserve"> </w:t>
            </w:r>
            <w:r w:rsidRPr="000802F2">
              <w:rPr>
                <w:rFonts w:cs="Calibri"/>
              </w:rPr>
              <w:t>l’eau de surface, la traitez-vous</w:t>
            </w:r>
            <w:r w:rsidR="00EE64F8" w:rsidRPr="000802F2">
              <w:rPr>
                <w:rFonts w:cs="Calibri"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9A5AB5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9A5AB5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D342E7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7</w:t>
            </w:r>
          </w:p>
          <w:p w:rsidR="00EE64F8" w:rsidRPr="00B602EF" w:rsidRDefault="00EE64F8" w:rsidP="00D342E7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8</w:t>
            </w:r>
          </w:p>
        </w:tc>
      </w:tr>
      <w:tr w:rsidR="00B602EF" w:rsidRPr="00B33873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B566B7" w:rsidP="00F16688">
            <w:pPr>
              <w:rPr>
                <w:b/>
                <w:lang w:val="en-US"/>
              </w:rPr>
            </w:pPr>
            <w:r>
              <w:br w:type="page"/>
            </w:r>
            <w:r w:rsidR="00254934" w:rsidRPr="00B566B7">
              <w:rPr>
                <w:b/>
                <w:lang w:val="en-US"/>
              </w:rPr>
              <w:t>7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Pr="009A5AB5" w:rsidRDefault="009A5AB5" w:rsidP="00F16688">
            <w:pPr>
              <w:autoSpaceDE w:val="0"/>
              <w:autoSpaceDN w:val="0"/>
              <w:adjustRightInd w:val="0"/>
              <w:rPr>
                <w:rFonts w:cs="Calibri"/>
              </w:rPr>
            </w:pPr>
            <w:r w:rsidRPr="009A5AB5">
              <w:rPr>
                <w:rFonts w:cs="Calibri"/>
              </w:rPr>
              <w:t>Si oui, comment traitez-vous votre eau de surface avant de la boire</w:t>
            </w:r>
            <w:r w:rsidR="00B602EF" w:rsidRPr="009A5AB5">
              <w:rPr>
                <w:rFonts w:cs="Calibri"/>
              </w:rPr>
              <w:t>?</w:t>
            </w:r>
          </w:p>
          <w:p w:rsidR="00254934" w:rsidRPr="009A5AB5" w:rsidRDefault="00254934" w:rsidP="00F16688">
            <w:pPr>
              <w:autoSpaceDE w:val="0"/>
              <w:autoSpaceDN w:val="0"/>
              <w:adjustRightInd w:val="0"/>
              <w:rPr>
                <w:rFonts w:cs="Calibri"/>
              </w:rPr>
            </w:pPr>
          </w:p>
          <w:p w:rsidR="00EE64F8" w:rsidRPr="00461318" w:rsidRDefault="009A5AB5" w:rsidP="00EE64F8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VERIFIER TOUTES LES REPONSES ENTREES</w:t>
            </w:r>
          </w:p>
          <w:p w:rsidR="00B602EF" w:rsidRPr="00461318" w:rsidRDefault="00B602EF" w:rsidP="00F16688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</w:p>
          <w:p w:rsidR="00B602EF" w:rsidRPr="004A21D7" w:rsidRDefault="00EE64F8" w:rsidP="00EE64F8">
            <w:pPr>
              <w:tabs>
                <w:tab w:val="left" w:pos="1005"/>
              </w:tabs>
              <w:rPr>
                <w:rFonts w:cs="Calibri"/>
              </w:rPr>
            </w:pPr>
            <w:r>
              <w:rPr>
                <w:rFonts w:cs="Calibri"/>
              </w:rPr>
              <w:tab/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Pr="009A5AB5" w:rsidRDefault="00B602EF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B</w:t>
            </w:r>
            <w:r w:rsidR="009A5AB5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ouillir</w:t>
            </w:r>
            <w:r w:rsidR="00D342E7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9A5AB5" w:rsidRDefault="00B602EF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A</w:t>
            </w:r>
            <w:r w:rsidR="009A5AB5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jouter de la javel /du </w:t>
            </w:r>
            <w:r w:rsidR="009A5AB5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chlore</w:t>
            </w:r>
            <w:r w:rsidR="00D342E7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9A5AB5" w:rsidRDefault="009A5AB5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Filtrer à travers un linge</w:t>
            </w:r>
            <w:r w:rsidR="00D342E7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9A5AB5" w:rsidRDefault="009A5AB5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Utiliser un filtre à eau</w:t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(céramique</w:t>
            </w:r>
            <w:r w:rsidR="00B602EF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,</w:t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sable</w:t>
            </w:r>
            <w:r w:rsidR="00B602EF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)</w:t>
            </w:r>
            <w:r w:rsidR="00D342E7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54934" w:rsidRPr="009A5AB5" w:rsidRDefault="00B602EF" w:rsidP="00F16688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L</w:t>
            </w:r>
            <w:r w:rsidR="009A5AB5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>aisser se décanter</w:t>
            </w:r>
            <w:r w:rsidR="00D342E7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9A5AB5" w:rsidRDefault="009A5AB5" w:rsidP="00254934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eastAsia="en-US"/>
              </w:rPr>
            </w:pPr>
            <w:r w:rsidRPr="009A5AB5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 xml:space="preserve">Autre </w:t>
            </w:r>
            <w:r w:rsidR="00B602EF" w:rsidRPr="009A5AB5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 xml:space="preserve"> (</w:t>
            </w:r>
            <w:r w:rsidR="00B602EF" w:rsidRPr="009A5AB5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eastAsia="en-US"/>
              </w:rPr>
              <w:t>S</w:t>
            </w:r>
            <w:r w:rsidRPr="009A5AB5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eastAsia="en-US"/>
              </w:rPr>
              <w:t>pécifier)</w:t>
            </w:r>
            <w:r w:rsidRPr="009A5AB5">
              <w:rPr>
                <w:rFonts w:ascii="Calibri" w:hAnsi="Calibri" w:cs="Calibri"/>
                <w:b w:val="0"/>
                <w:szCs w:val="22"/>
                <w:lang w:eastAsia="en-US"/>
              </w:rPr>
              <w:t xml:space="preserve"> _</w:t>
            </w:r>
            <w:r w:rsidR="00254934" w:rsidRPr="009A5AB5">
              <w:rPr>
                <w:rFonts w:ascii="Calibri" w:hAnsi="Calibri" w:cs="Calibri"/>
                <w:b w:val="0"/>
                <w:szCs w:val="22"/>
                <w:lang w:eastAsia="en-US"/>
              </w:rPr>
              <w:t>___</w:t>
            </w:r>
            <w:r w:rsidRPr="009A5AB5">
              <w:rPr>
                <w:rFonts w:ascii="Calibri" w:hAnsi="Calibri" w:cs="Calibri"/>
                <w:b w:val="0"/>
                <w:sz w:val="22"/>
                <w:szCs w:val="22"/>
                <w:lang w:eastAsia="en-US"/>
              </w:rPr>
              <w:t>________________</w:t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9A5AB5" w:rsidRDefault="00B602EF" w:rsidP="00F16688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eastAsia="en-US"/>
              </w:rPr>
            </w:pPr>
          </w:p>
          <w:p w:rsidR="00B602EF" w:rsidRPr="009A5AB5" w:rsidRDefault="009A5AB5" w:rsidP="00830F39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Aucune idée </w:t>
            </w:r>
            <w:r w:rsidR="00B602EF" w:rsidRPr="009A5AB5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FF3161" w:rsidRDefault="00B602EF" w:rsidP="00F16688">
            <w:pPr>
              <w:rPr>
                <w:rFonts w:cs="Calibri"/>
                <w:b/>
                <w:sz w:val="20"/>
                <w:szCs w:val="20"/>
              </w:rPr>
            </w:pPr>
          </w:p>
        </w:tc>
      </w:tr>
    </w:tbl>
    <w:p w:rsidR="005B7134" w:rsidRDefault="005B7134"/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5B7134" w:rsidRPr="009A5AB5" w:rsidTr="00254934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9A5AB5" w:rsidRDefault="009A5AB5" w:rsidP="00F16688">
            <w:pPr>
              <w:jc w:val="center"/>
              <w:rPr>
                <w:rFonts w:cs="Calibri"/>
                <w:b/>
                <w:lang w:val="en-US"/>
              </w:rPr>
            </w:pPr>
            <w:r w:rsidRPr="009A5AB5">
              <w:rPr>
                <w:b/>
                <w:lang w:val="en-US"/>
              </w:rPr>
              <w:t xml:space="preserve">STOCKAGE DE L’EAU </w:t>
            </w:r>
          </w:p>
        </w:tc>
      </w:tr>
      <w:tr w:rsidR="005B7134" w:rsidRPr="00042D23" w:rsidTr="002549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C416B2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</w:rPr>
              <w:t>Codage C</w:t>
            </w:r>
            <w:r w:rsidR="009A5AB5">
              <w:rPr>
                <w:rFonts w:ascii="Calibri" w:hAnsi="Calibri"/>
                <w:b/>
                <w:sz w:val="22"/>
              </w:rPr>
              <w:t>até</w:t>
            </w:r>
            <w:r w:rsidR="005B7134">
              <w:rPr>
                <w:rFonts w:ascii="Calibri" w:hAnsi="Calibri"/>
                <w:b/>
                <w:sz w:val="22"/>
              </w:rPr>
              <w:t>gor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9A5AB5" w:rsidP="00F16688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aut</w:t>
            </w:r>
            <w:r w:rsidR="005B7134">
              <w:rPr>
                <w:b/>
                <w:sz w:val="20"/>
              </w:rPr>
              <w:t>s</w:t>
            </w:r>
          </w:p>
        </w:tc>
      </w:tr>
      <w:tr w:rsidR="00EE64F8" w:rsidRPr="00B33873" w:rsidTr="002549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EE64F8" w:rsidP="00F16688">
            <w:pPr>
              <w:rPr>
                <w:b/>
                <w:lang w:val="en-US"/>
              </w:rPr>
            </w:pPr>
            <w:r w:rsidRPr="00B566B7">
              <w:rPr>
                <w:b/>
                <w:lang w:val="en-US"/>
              </w:rPr>
              <w:t>8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9A5AB5" w:rsidRDefault="006F5D57" w:rsidP="00F16688">
            <w:pPr>
              <w:rPr>
                <w:rFonts w:cs="Calibri"/>
              </w:rPr>
            </w:pPr>
            <w:r>
              <w:rPr>
                <w:rFonts w:cs="Calibri"/>
              </w:rPr>
              <w:t>Avez-vous des récipients dans lesquels</w:t>
            </w:r>
            <w:r w:rsidR="009A5AB5" w:rsidRPr="009A5AB5">
              <w:rPr>
                <w:rFonts w:cs="Calibri"/>
              </w:rPr>
              <w:t xml:space="preserve"> stocker de l’eau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9A5AB5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9A5AB5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D342E7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9</w:t>
            </w:r>
          </w:p>
          <w:p w:rsidR="00EE64F8" w:rsidRPr="00FF3161" w:rsidRDefault="00EE64F8" w:rsidP="00D342E7">
            <w:pPr>
              <w:rPr>
                <w:rFonts w:cs="Calibri"/>
                <w:b/>
                <w:sz w:val="20"/>
                <w:szCs w:val="20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13</w:t>
            </w:r>
          </w:p>
        </w:tc>
      </w:tr>
      <w:tr w:rsidR="00B602EF" w:rsidRPr="00D342E7" w:rsidTr="002549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254934" w:rsidP="00F16688">
            <w:pPr>
              <w:rPr>
                <w:b/>
              </w:rPr>
            </w:pPr>
            <w:r w:rsidRPr="00B566B7">
              <w:rPr>
                <w:b/>
              </w:rPr>
              <w:t>9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254934" w:rsidRPr="006906D1" w:rsidRDefault="009A5AB5" w:rsidP="00F16688">
            <w:pPr>
              <w:rPr>
                <w:rFonts w:cs="Calibri"/>
              </w:rPr>
            </w:pPr>
            <w:r w:rsidRPr="006906D1">
              <w:rPr>
                <w:rFonts w:cs="Calibri"/>
              </w:rPr>
              <w:t>Combien de récipients de stockage avez-vous</w:t>
            </w:r>
            <w:r w:rsidR="00D342E7" w:rsidRPr="006906D1">
              <w:rPr>
                <w:rFonts w:cs="Calibri"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Pr="006906D1" w:rsidRDefault="00D342E7" w:rsidP="00D342E7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06D1">
              <w:rPr>
                <w:rFonts w:ascii="Calibri" w:hAnsi="Calibri" w:cs="Calibri"/>
                <w:sz w:val="22"/>
                <w:szCs w:val="22"/>
                <w:lang w:eastAsia="en-US"/>
              </w:rPr>
              <w:t>Ent</w:t>
            </w:r>
            <w:r w:rsidR="006906D1" w:rsidRPr="006906D1">
              <w:rPr>
                <w:rFonts w:ascii="Calibri" w:hAnsi="Calibri" w:cs="Calibri"/>
                <w:sz w:val="22"/>
                <w:szCs w:val="22"/>
                <w:lang w:eastAsia="en-US"/>
              </w:rPr>
              <w:t>rer le nombre de récipients que vous pouvez voir</w:t>
            </w:r>
            <w:r w:rsidRPr="006906D1">
              <w:rPr>
                <w:rFonts w:ascii="Calibri" w:hAnsi="Calibri" w:cs="Calibri"/>
                <w:sz w:val="22"/>
                <w:szCs w:val="22"/>
                <w:lang w:eastAsia="en-US"/>
              </w:rPr>
              <w:t>:</w:t>
            </w:r>
          </w:p>
          <w:p w:rsidR="00D342E7" w:rsidRDefault="00D342E7" w:rsidP="00D342E7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D342E7" w:rsidRDefault="00B602EF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EE64F8" w:rsidRPr="00B33873" w:rsidTr="002549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EE64F8" w:rsidP="00F16688">
            <w:pPr>
              <w:rPr>
                <w:b/>
              </w:rPr>
            </w:pPr>
            <w:r w:rsidRPr="00B566B7">
              <w:rPr>
                <w:b/>
              </w:rPr>
              <w:t>10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6906D1" w:rsidRDefault="006906D1" w:rsidP="00F16688">
            <w:r w:rsidRPr="006906D1">
              <w:rPr>
                <w:rFonts w:cs="Calibri"/>
              </w:rPr>
              <w:t>Puis-je voir le(s) récipient(s) de stockage d’eau</w:t>
            </w:r>
            <w:r w:rsidR="00EE64F8" w:rsidRPr="006906D1">
              <w:rPr>
                <w:rFonts w:cs="Calibri"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6906D1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6906D1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D342E7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11</w:t>
            </w:r>
          </w:p>
          <w:p w:rsidR="00EE64F8" w:rsidRPr="00FF3161" w:rsidRDefault="00EE64F8" w:rsidP="00D342E7">
            <w:pPr>
              <w:rPr>
                <w:rFonts w:cs="Calibri"/>
                <w:b/>
                <w:sz w:val="20"/>
                <w:szCs w:val="20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13</w:t>
            </w:r>
          </w:p>
        </w:tc>
      </w:tr>
      <w:tr w:rsidR="00254934" w:rsidRPr="00254934" w:rsidTr="002549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254934" w:rsidRPr="00B566B7" w:rsidRDefault="00254934" w:rsidP="00F16688">
            <w:pPr>
              <w:rPr>
                <w:b/>
              </w:rPr>
            </w:pPr>
            <w:r w:rsidRPr="00B566B7">
              <w:rPr>
                <w:b/>
              </w:rPr>
              <w:t>11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254934" w:rsidRPr="006906D1" w:rsidRDefault="006906D1" w:rsidP="00F16688">
            <w:pPr>
              <w:rPr>
                <w:rFonts w:cs="Calibri"/>
              </w:rPr>
            </w:pPr>
            <w:r w:rsidRPr="006906D1">
              <w:rPr>
                <w:rFonts w:cs="Calibri"/>
              </w:rPr>
              <w:t>Quelle est votre capacité de stockage totale (en litres) d’eau</w:t>
            </w:r>
            <w:r w:rsidR="00254934" w:rsidRPr="006906D1">
              <w:rPr>
                <w:rFonts w:cs="Calibri"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D342E7" w:rsidRPr="006906D1" w:rsidRDefault="00D342E7" w:rsidP="00D342E7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06D1">
              <w:rPr>
                <w:rFonts w:ascii="Calibri" w:hAnsi="Calibri" w:cs="Calibri"/>
                <w:sz w:val="22"/>
                <w:szCs w:val="22"/>
                <w:lang w:eastAsia="en-US"/>
              </w:rPr>
              <w:t>Ent</w:t>
            </w:r>
            <w:r w:rsidR="006906D1" w:rsidRPr="006906D1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rer le nombre de récipients </w:t>
            </w:r>
            <w:r w:rsidR="006906D1">
              <w:rPr>
                <w:rFonts w:ascii="Calibri" w:hAnsi="Calibri" w:cs="Calibri"/>
                <w:sz w:val="22"/>
                <w:szCs w:val="22"/>
                <w:lang w:eastAsia="en-US"/>
              </w:rPr>
              <w:t>que vous pouvez voir</w:t>
            </w:r>
            <w:r w:rsidRPr="006906D1">
              <w:rPr>
                <w:rFonts w:ascii="Calibri" w:hAnsi="Calibri" w:cs="Calibri"/>
                <w:sz w:val="22"/>
                <w:szCs w:val="22"/>
                <w:lang w:eastAsia="en-US"/>
              </w:rPr>
              <w:t>:</w:t>
            </w:r>
          </w:p>
          <w:p w:rsidR="00254934" w:rsidRDefault="00D342E7" w:rsidP="00D342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254934" w:rsidRPr="00254934" w:rsidRDefault="00254934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B602EF" w:rsidRPr="006906D1" w:rsidTr="00254934">
        <w:trPr>
          <w:trHeight w:val="3799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254934" w:rsidP="00F16688">
            <w:pPr>
              <w:rPr>
                <w:b/>
              </w:rPr>
            </w:pPr>
            <w:r w:rsidRPr="00B566B7">
              <w:rPr>
                <w:b/>
              </w:rPr>
              <w:t>12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Pr="006906D1" w:rsidRDefault="00B602EF" w:rsidP="00F16688">
            <w:pPr>
              <w:rPr>
                <w:rFonts w:cs="Calibri"/>
                <w:b/>
              </w:rPr>
            </w:pPr>
            <w:r w:rsidRPr="006906D1">
              <w:rPr>
                <w:rFonts w:cs="Calibri"/>
                <w:b/>
              </w:rPr>
              <w:t>OBSERVE</w:t>
            </w:r>
            <w:r w:rsidR="006906D1" w:rsidRPr="006906D1">
              <w:rPr>
                <w:rFonts w:cs="Calibri"/>
                <w:b/>
              </w:rPr>
              <w:t xml:space="preserve">R ET NOTER les caractéristiques suivantes du </w:t>
            </w:r>
            <w:r w:rsidR="00C416B2" w:rsidRPr="006906D1">
              <w:rPr>
                <w:rFonts w:cs="Calibri"/>
                <w:b/>
              </w:rPr>
              <w:t>réservoir</w:t>
            </w:r>
            <w:r w:rsidR="006F5D57">
              <w:rPr>
                <w:rFonts w:cs="Calibri"/>
                <w:b/>
              </w:rPr>
              <w:t xml:space="preserve"> d’eau de l’habitation</w:t>
            </w:r>
          </w:p>
          <w:p w:rsidR="00B602EF" w:rsidRPr="006906D1" w:rsidRDefault="00B602EF" w:rsidP="00F16688">
            <w:pPr>
              <w:jc w:val="center"/>
              <w:rPr>
                <w:rFonts w:cs="Calibri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254934" w:rsidRPr="006906D1" w:rsidRDefault="00254934"/>
          <w:tbl>
            <w:tblPr>
              <w:tblStyle w:val="TableGrid"/>
              <w:tblW w:w="0" w:type="auto"/>
              <w:tblInd w:w="216" w:type="dxa"/>
              <w:tblLook w:val="04A0" w:firstRow="1" w:lastRow="0" w:firstColumn="1" w:lastColumn="0" w:noHBand="0" w:noVBand="1"/>
            </w:tblPr>
            <w:tblGrid>
              <w:gridCol w:w="3283"/>
              <w:gridCol w:w="966"/>
            </w:tblGrid>
            <w:tr w:rsidR="00254934" w:rsidTr="00254934">
              <w:tc>
                <w:tcPr>
                  <w:tcW w:w="0" w:type="auto"/>
                </w:tcPr>
                <w:p w:rsidR="00254934" w:rsidRPr="00254934" w:rsidRDefault="006906D1" w:rsidP="00254934">
                  <w:pPr>
                    <w:pStyle w:val="ResponsecategsChar"/>
                    <w:tabs>
                      <w:tab w:val="clear" w:pos="3942"/>
                    </w:tabs>
                    <w:ind w:left="0" w:firstLine="0"/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proofErr w:type="spellStart"/>
                  <w:r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  <w:t>Caractéristiques</w:t>
                  </w:r>
                  <w:proofErr w:type="spellEnd"/>
                </w:p>
              </w:tc>
              <w:tc>
                <w:tcPr>
                  <w:tcW w:w="0" w:type="auto"/>
                </w:tcPr>
                <w:p w:rsidR="00254934" w:rsidRPr="00254934" w:rsidRDefault="006906D1" w:rsidP="00F16688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proofErr w:type="spellStart"/>
                  <w:r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  <w:t>Nomb</w:t>
                  </w:r>
                  <w:r w:rsidR="00254934" w:rsidRPr="00254934"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  <w:t>r</w:t>
                  </w:r>
                  <w:r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  <w:t>e</w:t>
                  </w:r>
                  <w:proofErr w:type="spellEnd"/>
                </w:p>
              </w:tc>
            </w:tr>
            <w:tr w:rsidR="00254934" w:rsidTr="00254934">
              <w:trPr>
                <w:trHeight w:val="424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proofErr w:type="spellStart"/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Transluc</w:t>
                  </w:r>
                  <w:r w:rsidR="006906D1"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ide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Tr="00254934">
              <w:trPr>
                <w:trHeight w:val="558"/>
              </w:trPr>
              <w:tc>
                <w:tcPr>
                  <w:tcW w:w="0" w:type="auto"/>
                  <w:vAlign w:val="center"/>
                </w:tcPr>
                <w:p w:rsidR="00254934" w:rsidRDefault="006906D1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proofErr w:type="spellStart"/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Ouverture</w:t>
                  </w:r>
                  <w:proofErr w:type="spellEnd"/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étroite</w:t>
                  </w:r>
                  <w:proofErr w:type="spellEnd"/>
                  <w:r w:rsidR="00254934"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 xml:space="preserve"> (&lt;10cm)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RPr="006906D1" w:rsidTr="00254934">
              <w:trPr>
                <w:trHeight w:val="410"/>
              </w:trPr>
              <w:tc>
                <w:tcPr>
                  <w:tcW w:w="0" w:type="auto"/>
                  <w:vAlign w:val="center"/>
                </w:tcPr>
                <w:p w:rsidR="00254934" w:rsidRPr="006906D1" w:rsidRDefault="006906D1" w:rsidP="00254934">
                  <w:pPr>
                    <w:pStyle w:val="ResponsecategsChar"/>
                    <w:tabs>
                      <w:tab w:val="clear" w:pos="3942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</w:pPr>
                  <w:r w:rsidRPr="006906D1"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  <w:t>Propre  (aucune saleté visible à l’intérieur)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Pr="006906D1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254934" w:rsidTr="00254934">
              <w:trPr>
                <w:trHeight w:val="416"/>
              </w:trPr>
              <w:tc>
                <w:tcPr>
                  <w:tcW w:w="0" w:type="auto"/>
                  <w:vAlign w:val="center"/>
                </w:tcPr>
                <w:p w:rsidR="00254934" w:rsidRPr="006906D1" w:rsidRDefault="006906D1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  <w:t>Couvercle/Couvre de manière sûre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Pr="006906D1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</w:pPr>
                </w:p>
              </w:tc>
            </w:tr>
            <w:tr w:rsidR="00254934" w:rsidTr="00254934">
              <w:trPr>
                <w:trHeight w:val="422"/>
              </w:trPr>
              <w:tc>
                <w:tcPr>
                  <w:tcW w:w="0" w:type="auto"/>
                  <w:vAlign w:val="center"/>
                </w:tcPr>
                <w:p w:rsidR="00254934" w:rsidRDefault="006906D1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  <w:t>Possède un robinet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RPr="002045F2" w:rsidTr="00254934">
              <w:trPr>
                <w:trHeight w:val="414"/>
              </w:trPr>
              <w:tc>
                <w:tcPr>
                  <w:tcW w:w="0" w:type="auto"/>
                  <w:vAlign w:val="center"/>
                </w:tcPr>
                <w:p w:rsidR="00254934" w:rsidRDefault="006906D1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proofErr w:type="spellStart"/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Verser</w:t>
                  </w:r>
                  <w:proofErr w:type="spellEnd"/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 xml:space="preserve"> pour </w:t>
                  </w:r>
                  <w:proofErr w:type="spellStart"/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boire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RPr="006906D1" w:rsidTr="00254934">
              <w:trPr>
                <w:trHeight w:val="420"/>
              </w:trPr>
              <w:tc>
                <w:tcPr>
                  <w:tcW w:w="0" w:type="auto"/>
                  <w:vAlign w:val="center"/>
                </w:tcPr>
                <w:p w:rsidR="00254934" w:rsidRPr="006906D1" w:rsidRDefault="006906D1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</w:pPr>
                  <w:r w:rsidRPr="006906D1"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  <w:t>Puiser dans le récipient d’eau pour boire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Pr="006906D1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eastAsia="en-US"/>
                    </w:rPr>
                  </w:pPr>
                </w:p>
              </w:tc>
            </w:tr>
          </w:tbl>
          <w:p w:rsidR="00B602EF" w:rsidRPr="006906D1" w:rsidRDefault="00B602EF" w:rsidP="00254934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6906D1" w:rsidRDefault="00B602EF" w:rsidP="00F16688">
            <w:pPr>
              <w:rPr>
                <w:rFonts w:cs="Calibri"/>
                <w:b/>
                <w:sz w:val="20"/>
                <w:szCs w:val="20"/>
              </w:rPr>
            </w:pPr>
          </w:p>
        </w:tc>
      </w:tr>
    </w:tbl>
    <w:p w:rsidR="005B7134" w:rsidRPr="006906D1" w:rsidRDefault="005B7134"/>
    <w:p w:rsidR="00B566B7" w:rsidRPr="006906D1" w:rsidRDefault="00B566B7">
      <w:r w:rsidRPr="006906D1">
        <w:br w:type="page"/>
      </w: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5B7134" w:rsidRPr="00B33873" w:rsidTr="00F16688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227160" w:rsidRDefault="00F16688" w:rsidP="00F16688">
            <w:pPr>
              <w:jc w:val="center"/>
              <w:rPr>
                <w:rFonts w:cs="Calibri"/>
                <w:b/>
              </w:rPr>
            </w:pPr>
            <w:r>
              <w:rPr>
                <w:b/>
              </w:rPr>
              <w:lastRenderedPageBreak/>
              <w:t xml:space="preserve">UTILISATION DES TOILETTES </w:t>
            </w:r>
          </w:p>
        </w:tc>
      </w:tr>
      <w:tr w:rsidR="005B7134" w:rsidRPr="00042D23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F16688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</w:rPr>
              <w:t>Cod</w:t>
            </w:r>
            <w:r w:rsidR="005B7134">
              <w:rPr>
                <w:rFonts w:ascii="Calibri" w:hAnsi="Calibri"/>
                <w:b/>
                <w:sz w:val="22"/>
              </w:rPr>
              <w:t>a</w:t>
            </w:r>
            <w:r>
              <w:rPr>
                <w:rFonts w:ascii="Calibri" w:hAnsi="Calibri"/>
                <w:b/>
                <w:sz w:val="22"/>
              </w:rPr>
              <w:t>ge caté</w:t>
            </w:r>
            <w:r w:rsidR="005B7134">
              <w:rPr>
                <w:rFonts w:ascii="Calibri" w:hAnsi="Calibri"/>
                <w:b/>
                <w:sz w:val="22"/>
              </w:rPr>
              <w:t>gor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F16688" w:rsidP="00F16688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aut</w:t>
            </w:r>
            <w:r w:rsidR="005B7134">
              <w:rPr>
                <w:b/>
                <w:sz w:val="20"/>
              </w:rPr>
              <w:t>s</w:t>
            </w:r>
          </w:p>
        </w:tc>
      </w:tr>
      <w:tr w:rsidR="00B602EF" w:rsidRPr="002045F2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B566B7" w:rsidP="00F16688">
            <w:pPr>
              <w:rPr>
                <w:b/>
              </w:rPr>
            </w:pPr>
            <w:r w:rsidRPr="00B566B7">
              <w:rPr>
                <w:b/>
              </w:rPr>
              <w:t>13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Pr="00F16688" w:rsidRDefault="00F16688" w:rsidP="00F16688">
            <w:pPr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  <w:r w:rsidRPr="00F16688">
              <w:rPr>
                <w:rFonts w:cs="Calibri"/>
                <w:bCs/>
              </w:rPr>
              <w:t>Q</w:t>
            </w:r>
            <w:r>
              <w:rPr>
                <w:rFonts w:cs="Calibri"/>
                <w:bCs/>
              </w:rPr>
              <w:t>uel</w:t>
            </w:r>
            <w:r w:rsidRPr="00F16688">
              <w:rPr>
                <w:rFonts w:cs="Calibri"/>
                <w:bCs/>
              </w:rPr>
              <w:t xml:space="preserve"> est le principal type de toilettes utilisées  par les membres de votre famille</w:t>
            </w:r>
            <w:r w:rsidR="00B602EF" w:rsidRPr="00F16688">
              <w:rPr>
                <w:rFonts w:cs="Calibri"/>
                <w:b/>
                <w:bCs/>
              </w:rPr>
              <w:t>?</w:t>
            </w:r>
          </w:p>
          <w:p w:rsidR="00B602EF" w:rsidRPr="00F16688" w:rsidRDefault="00B602EF" w:rsidP="00F16688">
            <w:pPr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</w:p>
          <w:p w:rsidR="00EE64F8" w:rsidRPr="00461318" w:rsidRDefault="00F16688" w:rsidP="00EE64F8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VERIFIER TOUTES LES REPONSES ENTREES </w:t>
            </w:r>
          </w:p>
          <w:p w:rsidR="00B602EF" w:rsidRPr="00CC3B9B" w:rsidRDefault="00B602EF" w:rsidP="00F16688">
            <w:pPr>
              <w:autoSpaceDE w:val="0"/>
              <w:autoSpaceDN w:val="0"/>
              <w:adjustRightInd w:val="0"/>
              <w:rPr>
                <w:rFonts w:cs="Calibri"/>
                <w:b/>
                <w:bCs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Pr="00F16688" w:rsidRDefault="00F16688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Chasse d’eau </w:t>
            </w:r>
            <w:r w:rsidR="00830F39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>/</w:t>
            </w: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verser de l’eau</w:t>
            </w:r>
            <w:r w:rsidR="00B602EF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 </w:t>
            </w:r>
          </w:p>
          <w:p w:rsidR="00B602EF" w:rsidRPr="00F16688" w:rsidRDefault="00D342E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F16688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Système d’évacuation vers les </w:t>
            </w:r>
            <w:r w:rsidR="00C416B2">
              <w:rPr>
                <w:rFonts w:ascii="Calibri" w:hAnsi="Calibri" w:cs="Calibri"/>
                <w:sz w:val="22"/>
                <w:szCs w:val="22"/>
                <w:lang w:eastAsia="en-US"/>
              </w:rPr>
              <w:t>égouts</w:t>
            </w: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D342E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F16688">
              <w:rPr>
                <w:rFonts w:ascii="Calibri" w:hAnsi="Calibri" w:cs="Calibri"/>
                <w:sz w:val="22"/>
                <w:szCs w:val="22"/>
                <w:lang w:eastAsia="en-US"/>
              </w:rPr>
              <w:t>Evacuation vers une fosse septique</w:t>
            </w: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D342E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F16688">
              <w:rPr>
                <w:rFonts w:ascii="Calibri" w:hAnsi="Calibri" w:cs="Calibri"/>
                <w:sz w:val="22"/>
                <w:szCs w:val="22"/>
                <w:lang w:eastAsia="en-US"/>
              </w:rPr>
              <w:t>Evacuation vers une fosse</w:t>
            </w:r>
            <w:r w:rsidR="00830F39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(latrine)</w:t>
            </w: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D342E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F16688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>Evacuation ailleurs</w:t>
            </w: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B602EF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F16688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>Evacuation vers un endroit inconnu/pas sûr</w:t>
            </w:r>
            <w:r w:rsidR="00F16688">
              <w:rPr>
                <w:rFonts w:ascii="Calibri" w:hAnsi="Calibri" w:cs="Calibri"/>
                <w:sz w:val="22"/>
                <w:szCs w:val="22"/>
                <w:lang w:eastAsia="en-US"/>
              </w:rPr>
              <w:t>/I</w:t>
            </w:r>
            <w:r w:rsidR="00F16688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gnore où </w:t>
            </w:r>
            <w:r w:rsidR="00D342E7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F16688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 L</w:t>
            </w:r>
            <w:r w:rsidR="00830F39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>atrine</w:t>
            </w:r>
          </w:p>
          <w:p w:rsidR="00B602EF" w:rsidRPr="00F16688" w:rsidRDefault="00B602EF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F16688">
              <w:rPr>
                <w:rFonts w:ascii="Calibri" w:hAnsi="Calibri" w:cs="Calibri"/>
                <w:sz w:val="22"/>
                <w:szCs w:val="22"/>
                <w:lang w:eastAsia="en-US"/>
              </w:rPr>
              <w:t>Latrine ventilée améliorée (LVA)</w:t>
            </w:r>
          </w:p>
          <w:p w:rsidR="00B602EF" w:rsidRPr="00CC3B9B" w:rsidRDefault="00B602EF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 w:rsidR="00D342E7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D342E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F16688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>Latrine avec dalle</w:t>
            </w: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B602EF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F16688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>Latrine sans dal</w:t>
            </w:r>
            <w:r w:rsidR="00694257">
              <w:rPr>
                <w:rFonts w:ascii="Calibri" w:hAnsi="Calibri" w:cs="Calibri"/>
                <w:sz w:val="22"/>
                <w:szCs w:val="22"/>
                <w:lang w:eastAsia="en-US"/>
              </w:rPr>
              <w:t>l</w:t>
            </w:r>
            <w:r w:rsidR="00F16688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>e / ouverte</w:t>
            </w:r>
            <w:r w:rsidR="00D342E7" w:rsidRPr="00F16688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F16688" w:rsidRDefault="00B602EF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B602EF" w:rsidRPr="00694257" w:rsidRDefault="0069425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T</w:t>
            </w:r>
            <w:r w:rsidR="00830F39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oilet</w:t>
            </w: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tes de compost</w:t>
            </w:r>
            <w:r w:rsidR="00D342E7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694257" w:rsidRDefault="0069425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Seau </w:t>
            </w:r>
            <w:r w:rsidR="00D342E7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694257" w:rsidRDefault="0069425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Toilettes suspendues</w:t>
            </w:r>
            <w:r w:rsidR="00830F39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, </w:t>
            </w: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latrine suspendue</w:t>
            </w:r>
            <w:r w:rsidR="00B602EF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694257" w:rsidRDefault="00B602EF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B602EF" w:rsidRPr="00694257" w:rsidRDefault="0069425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Aucune installation, brousse ou</w:t>
            </w:r>
            <w:r w:rsidR="00830F39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champs</w:t>
            </w:r>
            <w:r w:rsidR="00B602EF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694257" w:rsidRDefault="00B602EF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B602EF" w:rsidRPr="00CC3B9B" w:rsidRDefault="00694257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Aut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r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e</w:t>
            </w:r>
            <w:proofErr w:type="spellEnd"/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(</w:t>
            </w:r>
            <w:proofErr w:type="spellStart"/>
            <w:r w:rsidR="00B602EF" w:rsidRPr="00C416B2">
              <w:rPr>
                <w:rFonts w:ascii="Calibri" w:hAnsi="Calibri" w:cs="Calibri"/>
                <w:i/>
                <w:sz w:val="22"/>
                <w:szCs w:val="22"/>
                <w:lang w:val="en-GB" w:eastAsia="en-US"/>
              </w:rPr>
              <w:t>S</w:t>
            </w:r>
            <w:r w:rsidRPr="00C416B2">
              <w:rPr>
                <w:rFonts w:ascii="Calibri" w:hAnsi="Calibri" w:cs="Calibri"/>
                <w:i/>
                <w:sz w:val="22"/>
                <w:szCs w:val="22"/>
                <w:lang w:val="en-GB" w:eastAsia="en-US"/>
              </w:rPr>
              <w:t>pécifier</w:t>
            </w:r>
            <w:proofErr w:type="spellEnd"/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>)</w:t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="00B602EF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  <w:t>_____________________</w:t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2B33DE" w:rsidRDefault="00B602EF" w:rsidP="00F16688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2B33DE" w:rsidRDefault="00B602EF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EE64F8" w:rsidRPr="002B33DE" w:rsidTr="00D342E7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E64F8" w:rsidRPr="00B566B7" w:rsidRDefault="00EE64F8" w:rsidP="00F16688">
            <w:pPr>
              <w:rPr>
                <w:b/>
                <w:lang w:val="en-US"/>
              </w:rPr>
            </w:pPr>
            <w:r w:rsidRPr="00B566B7">
              <w:rPr>
                <w:b/>
                <w:lang w:val="en-US"/>
              </w:rPr>
              <w:t>14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EE64F8" w:rsidRPr="00694257" w:rsidRDefault="00694257" w:rsidP="00F16688">
            <w:pPr>
              <w:autoSpaceDE w:val="0"/>
              <w:autoSpaceDN w:val="0"/>
              <w:adjustRightInd w:val="0"/>
              <w:rPr>
                <w:rFonts w:cs="Calibri"/>
                <w:bCs/>
              </w:rPr>
            </w:pPr>
            <w:r w:rsidRPr="00694257">
              <w:rPr>
                <w:rFonts w:cs="Calibri"/>
                <w:bCs/>
              </w:rPr>
              <w:t>Partagez-vous les mêmes toilettes avec d’au</w:t>
            </w:r>
            <w:r>
              <w:rPr>
                <w:rFonts w:cs="Calibri"/>
                <w:bCs/>
              </w:rPr>
              <w:t>tres foyers</w:t>
            </w:r>
            <w:r w:rsidR="00EE64F8" w:rsidRPr="00694257">
              <w:rPr>
                <w:rFonts w:cs="Calibri"/>
                <w:bCs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EE64F8" w:rsidRPr="004A21D7" w:rsidRDefault="00694257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694257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Pr="002B33DE" w:rsidRDefault="00EE64F8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EE64F8" w:rsidRPr="002B33DE" w:rsidTr="00D342E7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E64F8" w:rsidRPr="00B566B7" w:rsidRDefault="00EE64F8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5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EE64F8" w:rsidRPr="00694257" w:rsidRDefault="00694257" w:rsidP="00F16688">
            <w:pPr>
              <w:autoSpaceDE w:val="0"/>
              <w:autoSpaceDN w:val="0"/>
              <w:adjustRightInd w:val="0"/>
              <w:rPr>
                <w:rFonts w:cs="Calibri"/>
                <w:bCs/>
              </w:rPr>
            </w:pPr>
            <w:r w:rsidRPr="00694257">
              <w:rPr>
                <w:rFonts w:cs="Calibri"/>
                <w:bCs/>
              </w:rPr>
              <w:t>Puis-je voir ces toilettes</w:t>
            </w:r>
            <w:r>
              <w:rPr>
                <w:rFonts w:cs="Calibri"/>
                <w:bCs/>
              </w:rPr>
              <w:t> 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EE64F8" w:rsidRPr="004A21D7" w:rsidRDefault="00694257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694257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Pr="002B33DE" w:rsidRDefault="00EE64F8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D342E7" w:rsidRPr="002045F2" w:rsidTr="00791003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D342E7" w:rsidRDefault="00D342E7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D342E7" w:rsidRDefault="00694257" w:rsidP="00F16688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  <w:proofErr w:type="spellStart"/>
            <w:r>
              <w:rPr>
                <w:rFonts w:cs="Calibri"/>
                <w:bCs/>
                <w:lang w:val="en-US"/>
              </w:rPr>
              <w:t>Ces</w:t>
            </w:r>
            <w:proofErr w:type="spellEnd"/>
            <w:r>
              <w:rPr>
                <w:rFonts w:cs="Calibri"/>
                <w:bCs/>
                <w:lang w:val="en-US"/>
              </w:rPr>
              <w:t xml:space="preserve"> toilettes </w:t>
            </w:r>
            <w:proofErr w:type="spellStart"/>
            <w:r>
              <w:rPr>
                <w:rFonts w:cs="Calibri"/>
                <w:bCs/>
                <w:lang w:val="en-US"/>
              </w:rPr>
              <w:t>ont-elles</w:t>
            </w:r>
            <w:proofErr w:type="spellEnd"/>
            <w:r w:rsidR="00D342E7">
              <w:rPr>
                <w:rFonts w:cs="Calibri"/>
                <w:bCs/>
                <w:lang w:val="en-US"/>
              </w:rPr>
              <w:t xml:space="preserve">: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D342E7" w:rsidRPr="00694257" w:rsidRDefault="00694257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b/>
                <w:i/>
                <w:sz w:val="22"/>
                <w:szCs w:val="22"/>
                <w:lang w:eastAsia="en-US"/>
              </w:rPr>
            </w:pPr>
            <w:r w:rsidRPr="00694257">
              <w:rPr>
                <w:rFonts w:ascii="Calibri" w:hAnsi="Calibri" w:cs="Calibri"/>
                <w:b/>
                <w:i/>
                <w:sz w:val="22"/>
                <w:szCs w:val="22"/>
                <w:lang w:eastAsia="en-US"/>
              </w:rPr>
              <w:t xml:space="preserve">Vérifier la </w:t>
            </w:r>
            <w:r w:rsidR="006F5D57" w:rsidRPr="00694257">
              <w:rPr>
                <w:rFonts w:ascii="Calibri" w:hAnsi="Calibri" w:cs="Calibri"/>
                <w:b/>
                <w:i/>
                <w:sz w:val="22"/>
                <w:szCs w:val="22"/>
                <w:lang w:eastAsia="en-US"/>
              </w:rPr>
              <w:t>présence</w:t>
            </w:r>
            <w:r w:rsidRPr="00694257">
              <w:rPr>
                <w:rFonts w:ascii="Calibri" w:hAnsi="Calibri" w:cs="Calibri"/>
                <w:b/>
                <w:i/>
                <w:sz w:val="22"/>
                <w:szCs w:val="22"/>
                <w:lang w:eastAsia="en-US"/>
              </w:rPr>
              <w:t xml:space="preserve"> de</w:t>
            </w:r>
            <w:r w:rsidR="00EA6B5B" w:rsidRPr="00694257">
              <w:rPr>
                <w:rFonts w:ascii="Calibri" w:hAnsi="Calibri" w:cs="Calibri"/>
                <w:b/>
                <w:i/>
                <w:sz w:val="22"/>
                <w:szCs w:val="22"/>
                <w:lang w:eastAsia="en-US"/>
              </w:rPr>
              <w:t>:</w:t>
            </w:r>
          </w:p>
          <w:p w:rsidR="00D342E7" w:rsidRPr="00694257" w:rsidRDefault="00D342E7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Co</w:t>
            </w:r>
            <w:r w:rsidR="00694257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uvercle</w:t>
            </w: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342E7" w:rsidRPr="00694257" w:rsidRDefault="00694257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>Matières fécales visibles/saleté</w:t>
            </w:r>
            <w:r w:rsidR="00D342E7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342E7" w:rsidRPr="00694257" w:rsidRDefault="00C416B2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Lave-mains SANS</w:t>
            </w:r>
            <w:r w:rsidR="00694257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savon</w:t>
            </w:r>
            <w:r w:rsidR="00D342E7" w:rsidRPr="00694257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DE35E7" w:rsidRDefault="00694257" w:rsidP="00DE35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Lave-mains AVEC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savon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DE35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342E7" w:rsidRPr="002B33DE" w:rsidRDefault="00D342E7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791003" w:rsidRPr="00985E24" w:rsidTr="00791003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791003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791003" w:rsidRPr="00694257" w:rsidRDefault="00694257" w:rsidP="00F16688">
            <w:pPr>
              <w:autoSpaceDE w:val="0"/>
              <w:autoSpaceDN w:val="0"/>
              <w:adjustRightInd w:val="0"/>
              <w:rPr>
                <w:rFonts w:cs="Calibri"/>
                <w:bCs/>
              </w:rPr>
            </w:pPr>
            <w:r w:rsidRPr="00694257">
              <w:rPr>
                <w:rFonts w:cs="Calibri"/>
                <w:bCs/>
              </w:rPr>
              <w:t xml:space="preserve">Où vos enfants </w:t>
            </w:r>
            <w:proofErr w:type="spellStart"/>
            <w:r w:rsidRPr="00694257">
              <w:rPr>
                <w:rFonts w:cs="Calibri"/>
                <w:bCs/>
              </w:rPr>
              <w:t>font-ils</w:t>
            </w:r>
            <w:proofErr w:type="spellEnd"/>
            <w:r w:rsidRPr="00694257">
              <w:rPr>
                <w:rFonts w:cs="Calibri"/>
                <w:bCs/>
              </w:rPr>
              <w:t xml:space="preserve"> leurs besoins</w:t>
            </w:r>
            <w:r w:rsidR="00F71C51">
              <w:rPr>
                <w:rFonts w:cs="Calibri"/>
                <w:bCs/>
              </w:rPr>
              <w:t xml:space="preserve"> </w:t>
            </w:r>
            <w:r w:rsidRPr="00694257">
              <w:rPr>
                <w:rFonts w:cs="Calibri"/>
                <w:bCs/>
              </w:rPr>
              <w:t xml:space="preserve">/où </w:t>
            </w:r>
            <w:proofErr w:type="spellStart"/>
            <w:r w:rsidRPr="00694257">
              <w:rPr>
                <w:rFonts w:cs="Calibri"/>
                <w:bCs/>
              </w:rPr>
              <w:t>vont-ils</w:t>
            </w:r>
            <w:proofErr w:type="spellEnd"/>
            <w:r w:rsidRPr="00694257">
              <w:rPr>
                <w:rFonts w:cs="Calibri"/>
                <w:bCs/>
              </w:rPr>
              <w:t xml:space="preserve"> aux toilettes</w:t>
            </w:r>
            <w:r w:rsidR="00791003" w:rsidRPr="00694257">
              <w:rPr>
                <w:rFonts w:cs="Calibri"/>
                <w:bCs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985E24" w:rsidRPr="00B44FCD" w:rsidRDefault="00791003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</w:rPr>
            </w:pPr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Latrine</w:t>
            </w:r>
            <w:r w:rsidR="00985E24" w:rsidRPr="00B44FCD">
              <w:rPr>
                <w:rFonts w:ascii="Calibri" w:hAnsi="Calibri"/>
                <w:sz w:val="22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985E24" w:rsidRPr="00F71C51" w:rsidRDefault="00F71C51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</w:rPr>
            </w:pPr>
            <w:r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>Brousse/ en plein air</w:t>
            </w:r>
            <w:r w:rsidR="00985E24" w:rsidRPr="00F71C51">
              <w:rPr>
                <w:rFonts w:ascii="Calibri" w:hAnsi="Calibri"/>
                <w:sz w:val="22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985E24" w:rsidRPr="00F71C51" w:rsidRDefault="00F71C51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</w:rPr>
            </w:pPr>
            <w:r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Etang / fleuve </w:t>
            </w:r>
            <w:r w:rsidR="00985E24" w:rsidRPr="00F71C51">
              <w:rPr>
                <w:rFonts w:ascii="Calibri" w:hAnsi="Calibri"/>
                <w:sz w:val="22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985E24" w:rsidRDefault="00F71C51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Autres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="00C416B2">
              <w:rPr>
                <w:rFonts w:ascii="Calibri" w:hAnsi="Calibri" w:cs="Calibri"/>
                <w:i/>
                <w:sz w:val="22"/>
                <w:szCs w:val="22"/>
                <w:lang w:val="en-US" w:eastAsia="en-US"/>
              </w:rPr>
              <w:t>spé</w:t>
            </w:r>
            <w:r w:rsidRPr="00C416B2">
              <w:rPr>
                <w:rFonts w:ascii="Calibri" w:hAnsi="Calibri" w:cs="Calibri"/>
                <w:i/>
                <w:sz w:val="22"/>
                <w:szCs w:val="22"/>
                <w:lang w:val="en-US" w:eastAsia="en-US"/>
              </w:rPr>
              <w:t>cifier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  <w:r w:rsidR="00985E24">
              <w:rPr>
                <w:rFonts w:ascii="Calibri" w:hAnsi="Calibri"/>
                <w:sz w:val="22"/>
              </w:rPr>
              <w:t xml:space="preserve"> </w:t>
            </w:r>
            <w:r w:rsidR="00985E24">
              <w:rPr>
                <w:rFonts w:ascii="Calibri" w:hAnsi="Calibri"/>
                <w:sz w:val="22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791003" w:rsidRPr="00791003" w:rsidRDefault="00791003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791003" w:rsidRPr="002B33DE" w:rsidRDefault="00791003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791003" w:rsidRPr="00F71C51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791003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8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791003" w:rsidRPr="00F71C51" w:rsidRDefault="00F71C51" w:rsidP="00F16688">
            <w:pPr>
              <w:autoSpaceDE w:val="0"/>
              <w:autoSpaceDN w:val="0"/>
              <w:adjustRightInd w:val="0"/>
              <w:rPr>
                <w:rFonts w:cs="Calibri"/>
                <w:bCs/>
              </w:rPr>
            </w:pPr>
            <w:r w:rsidRPr="00F71C51">
              <w:rPr>
                <w:rFonts w:cs="Calibri"/>
                <w:bCs/>
              </w:rPr>
              <w:t xml:space="preserve">Comment gérez-vous et </w:t>
            </w:r>
            <w:r w:rsidR="00F909D9">
              <w:rPr>
                <w:rFonts w:cs="Calibri"/>
                <w:bCs/>
              </w:rPr>
              <w:t xml:space="preserve">comment </w:t>
            </w:r>
            <w:r w:rsidRPr="00F71C51">
              <w:rPr>
                <w:rFonts w:cs="Calibri"/>
                <w:bCs/>
              </w:rPr>
              <w:t>vous débarrassez-vous des</w:t>
            </w:r>
            <w:r>
              <w:rPr>
                <w:rFonts w:cs="Calibri"/>
                <w:bCs/>
              </w:rPr>
              <w:t xml:space="preserve"> matières fécales de vos enfants</w:t>
            </w:r>
            <w:r w:rsidR="00791003" w:rsidRPr="00F71C51">
              <w:rPr>
                <w:rFonts w:cs="Calibri"/>
                <w:bCs/>
              </w:rPr>
              <w:t>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791003" w:rsidRPr="00F71C51" w:rsidRDefault="00F71C51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>Vous les laissez à l’air libre</w:t>
            </w:r>
            <w:r w:rsidR="00791003"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791003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791003" w:rsidRPr="00F71C51" w:rsidRDefault="00F71C51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Vous les couvrez avec des feuilles</w:t>
            </w:r>
            <w:r w:rsidR="00791003"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791003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791003" w:rsidRPr="00F71C51" w:rsidRDefault="00F71C51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Vous les couvrez avec de la terre</w:t>
            </w:r>
            <w:r w:rsidR="00791003"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791003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791003" w:rsidRPr="00F71C51" w:rsidRDefault="00F71C51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Vous les jetez dans les latrines</w:t>
            </w:r>
            <w:r w:rsidR="00791003"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791003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791003" w:rsidRPr="00F71C51" w:rsidRDefault="00791003" w:rsidP="00F16688">
            <w:pPr>
              <w:rPr>
                <w:rFonts w:cs="Calibri"/>
                <w:b/>
                <w:sz w:val="20"/>
                <w:szCs w:val="20"/>
              </w:rPr>
            </w:pPr>
          </w:p>
        </w:tc>
      </w:tr>
    </w:tbl>
    <w:p w:rsidR="00B566B7" w:rsidRPr="00F71C51" w:rsidRDefault="00B566B7"/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5B7134" w:rsidRPr="00B33873" w:rsidTr="00F16688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227160" w:rsidRDefault="00B566B7" w:rsidP="00F16688">
            <w:pPr>
              <w:jc w:val="center"/>
              <w:rPr>
                <w:rFonts w:cs="Calibri"/>
                <w:b/>
              </w:rPr>
            </w:pPr>
            <w:r w:rsidRPr="00F71C51">
              <w:br w:type="page"/>
            </w:r>
            <w:r w:rsidR="005B7134" w:rsidRPr="00F71C51">
              <w:br w:type="page"/>
            </w:r>
            <w:r w:rsidR="00F71C51">
              <w:rPr>
                <w:b/>
              </w:rPr>
              <w:t xml:space="preserve">LAVAGE DES MAINS </w:t>
            </w:r>
          </w:p>
        </w:tc>
      </w:tr>
      <w:tr w:rsidR="005B7134" w:rsidRPr="00042D23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F909D9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</w:rPr>
              <w:t>Codage C</w:t>
            </w:r>
            <w:r w:rsidR="00F71C51">
              <w:rPr>
                <w:rFonts w:ascii="Calibri" w:hAnsi="Calibri"/>
                <w:b/>
                <w:sz w:val="22"/>
              </w:rPr>
              <w:t>até</w:t>
            </w:r>
            <w:r w:rsidR="005B7134">
              <w:rPr>
                <w:rFonts w:ascii="Calibri" w:hAnsi="Calibri"/>
                <w:b/>
                <w:sz w:val="22"/>
              </w:rPr>
              <w:t>gor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F71C51" w:rsidP="00F16688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aut</w:t>
            </w:r>
            <w:r w:rsidR="005B7134">
              <w:rPr>
                <w:b/>
                <w:sz w:val="20"/>
              </w:rPr>
              <w:t>s</w:t>
            </w:r>
          </w:p>
        </w:tc>
      </w:tr>
      <w:tr w:rsidR="00EE64F8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9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4A21D7" w:rsidRDefault="00F71C51" w:rsidP="00F16688">
            <w:pPr>
              <w:rPr>
                <w:rFonts w:cs="Calibri"/>
              </w:rPr>
            </w:pPr>
            <w:r>
              <w:rPr>
                <w:rFonts w:cs="Calibri"/>
              </w:rPr>
              <w:t>Avez-vous du savon 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F71C51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F71C51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Pr="002B33DE" w:rsidRDefault="00EE64F8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EE64F8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F71C51" w:rsidRDefault="00F71C51" w:rsidP="00F16688">
            <w:r w:rsidRPr="00F71C51">
              <w:rPr>
                <w:rFonts w:cs="Calibri"/>
              </w:rPr>
              <w:t>Puis-je voir votre savon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F71C51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Oui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F71C51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Pr="002B33DE" w:rsidRDefault="00EE64F8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69432A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69432A" w:rsidRPr="00B566B7" w:rsidRDefault="005F0380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1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5F0380" w:rsidRDefault="005F0380" w:rsidP="005F0380">
            <w:pPr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OBSERVER ET ENREGISTRER LA </w:t>
            </w:r>
            <w:r>
              <w:rPr>
                <w:rFonts w:cs="Calibri"/>
                <w:b/>
              </w:rPr>
              <w:lastRenderedPageBreak/>
              <w:t>QUANTITE DE SAVON VUE</w:t>
            </w:r>
          </w:p>
          <w:p w:rsidR="0069432A" w:rsidRPr="00F71C51" w:rsidRDefault="00F71C51" w:rsidP="00F16688">
            <w:pPr>
              <w:jc w:val="center"/>
              <w:rPr>
                <w:rFonts w:cs="Calibri"/>
              </w:rPr>
            </w:pPr>
            <w:r w:rsidRPr="00F71C51">
              <w:rPr>
                <w:rFonts w:cs="Calibri"/>
                <w:b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D342E7" w:rsidRPr="00F71C51" w:rsidRDefault="00D342E7" w:rsidP="00D342E7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lastRenderedPageBreak/>
              <w:t>Ent</w:t>
            </w:r>
            <w:r w:rsidR="00F71C51"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>rer le nombre tota</w:t>
            </w:r>
            <w:r w:rsidR="00F71C51">
              <w:rPr>
                <w:rFonts w:ascii="Calibri" w:hAnsi="Calibri" w:cs="Calibri"/>
                <w:sz w:val="22"/>
                <w:szCs w:val="22"/>
                <w:lang w:eastAsia="en-US"/>
              </w:rPr>
              <w:t>l de savon</w:t>
            </w:r>
            <w:r w:rsidR="00B44FCD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="00F71C51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que vous </w:t>
            </w:r>
            <w:r w:rsidR="00F71C51">
              <w:rPr>
                <w:rFonts w:ascii="Calibri" w:hAnsi="Calibri" w:cs="Calibri"/>
                <w:sz w:val="22"/>
                <w:szCs w:val="22"/>
                <w:lang w:eastAsia="en-US"/>
              </w:rPr>
              <w:lastRenderedPageBreak/>
              <w:t>pouvez voir</w:t>
            </w:r>
            <w:r w:rsidRPr="00F71C51">
              <w:rPr>
                <w:rFonts w:ascii="Calibri" w:hAnsi="Calibri" w:cs="Calibri"/>
                <w:sz w:val="22"/>
                <w:szCs w:val="22"/>
                <w:lang w:eastAsia="en-US"/>
              </w:rPr>
              <w:t>:</w:t>
            </w:r>
          </w:p>
          <w:p w:rsidR="0069432A" w:rsidRDefault="00D342E7" w:rsidP="00D342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69432A" w:rsidRPr="002B33DE" w:rsidRDefault="0069432A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</w:tbl>
    <w:p w:rsidR="00DE35E7" w:rsidRDefault="00DE35E7"/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DE35E7" w:rsidRPr="005F0380" w:rsidTr="00F16688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DE35E7" w:rsidRPr="005F0380" w:rsidRDefault="00DE35E7" w:rsidP="00F16688">
            <w:pPr>
              <w:jc w:val="center"/>
              <w:rPr>
                <w:rFonts w:cs="Calibri"/>
                <w:b/>
                <w:lang w:val="en-US"/>
              </w:rPr>
            </w:pPr>
            <w:r w:rsidRPr="00D342E7">
              <w:rPr>
                <w:lang w:val="en-US"/>
              </w:rPr>
              <w:br w:type="page"/>
            </w:r>
            <w:r w:rsidRPr="00D342E7">
              <w:rPr>
                <w:lang w:val="en-US"/>
              </w:rPr>
              <w:br w:type="page"/>
            </w:r>
            <w:r w:rsidR="005F0380">
              <w:rPr>
                <w:lang w:val="en-US"/>
              </w:rPr>
              <w:t xml:space="preserve">LAVAGE DES MAINS </w:t>
            </w:r>
          </w:p>
        </w:tc>
      </w:tr>
      <w:tr w:rsidR="00DE35E7" w:rsidRPr="005F0380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E35E7" w:rsidRPr="005F0380" w:rsidRDefault="00DE35E7" w:rsidP="00F16688">
            <w:pPr>
              <w:rPr>
                <w:rFonts w:cs="Calibri"/>
                <w:b/>
                <w:lang w:val="en-US"/>
              </w:rPr>
            </w:pPr>
            <w:r w:rsidRPr="005F0380">
              <w:rPr>
                <w:b/>
                <w:lang w:val="en-US"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E35E7" w:rsidRPr="005F0380" w:rsidRDefault="00DE35E7" w:rsidP="00F16688">
            <w:pPr>
              <w:rPr>
                <w:rFonts w:cs="Calibri"/>
                <w:b/>
                <w:lang w:val="en-US"/>
              </w:rPr>
            </w:pPr>
            <w:r w:rsidRPr="005F0380">
              <w:rPr>
                <w:b/>
                <w:lang w:val="en-US"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E35E7" w:rsidRPr="005F0380" w:rsidRDefault="005F0380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sz w:val="22"/>
                <w:lang w:val="en-US"/>
              </w:rPr>
              <w:t>Codage</w:t>
            </w:r>
            <w:proofErr w:type="spellEnd"/>
            <w:r>
              <w:rPr>
                <w:rFonts w:ascii="Calibri" w:hAnsi="Calibri"/>
                <w:b/>
                <w:sz w:val="22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  <w:lang w:val="en-US"/>
              </w:rPr>
              <w:t>Caté</w:t>
            </w:r>
            <w:r w:rsidR="00DE35E7" w:rsidRPr="005F0380">
              <w:rPr>
                <w:rFonts w:ascii="Calibri" w:hAnsi="Calibri"/>
                <w:b/>
                <w:sz w:val="22"/>
                <w:lang w:val="en-US"/>
              </w:rPr>
              <w:t>gor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DE35E7" w:rsidRPr="005F0380" w:rsidRDefault="005F0380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lang w:val="en-US"/>
              </w:rPr>
              <w:t>Saut</w:t>
            </w:r>
            <w:r w:rsidR="00DE35E7" w:rsidRPr="005F0380">
              <w:rPr>
                <w:b/>
                <w:sz w:val="20"/>
                <w:lang w:val="en-US"/>
              </w:rPr>
              <w:t>s</w:t>
            </w:r>
            <w:proofErr w:type="spellEnd"/>
          </w:p>
        </w:tc>
      </w:tr>
      <w:tr w:rsidR="00B602EF" w:rsidRPr="002045F2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2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Pr="005F0380" w:rsidRDefault="005F0380" w:rsidP="00B602EF">
            <w:pPr>
              <w:rPr>
                <w:rFonts w:cs="Calibri"/>
              </w:rPr>
            </w:pPr>
            <w:r w:rsidRPr="005F0380">
              <w:rPr>
                <w:rFonts w:cs="Calibri"/>
              </w:rPr>
              <w:t xml:space="preserve">Quand </w:t>
            </w:r>
            <w:proofErr w:type="spellStart"/>
            <w:r>
              <w:rPr>
                <w:rFonts w:cs="Calibri"/>
              </w:rPr>
              <w:t>lavez</w:t>
            </w:r>
            <w:proofErr w:type="spellEnd"/>
            <w:r>
              <w:rPr>
                <w:rFonts w:cs="Calibri"/>
              </w:rPr>
              <w:t>-vous vos</w:t>
            </w:r>
            <w:r w:rsidRPr="005F0380">
              <w:rPr>
                <w:rFonts w:cs="Calibri"/>
              </w:rPr>
              <w:t xml:space="preserve"> mains</w:t>
            </w:r>
            <w:r w:rsidR="00B602EF" w:rsidRPr="005F0380">
              <w:rPr>
                <w:rFonts w:cs="Calibri"/>
              </w:rPr>
              <w:t>?</w:t>
            </w:r>
          </w:p>
          <w:p w:rsidR="00B602EF" w:rsidRPr="005F0380" w:rsidRDefault="005F0380" w:rsidP="00B602EF">
            <w:pPr>
              <w:rPr>
                <w:rFonts w:cs="Calibri"/>
              </w:rPr>
            </w:pPr>
            <w:r w:rsidRPr="005F0380">
              <w:rPr>
                <w:rFonts w:cs="Calibri"/>
              </w:rPr>
              <w:t>(choisir plus d’une réponse</w:t>
            </w:r>
            <w:r w:rsidR="00B602EF" w:rsidRPr="005F0380">
              <w:rPr>
                <w:rFonts w:cs="Calibri"/>
              </w:rPr>
              <w:t>)</w:t>
            </w:r>
          </w:p>
          <w:p w:rsidR="00EE64F8" w:rsidRPr="005F0380" w:rsidRDefault="00EE64F8" w:rsidP="00B602EF">
            <w:pPr>
              <w:rPr>
                <w:rFonts w:cs="Calibri"/>
              </w:rPr>
            </w:pPr>
          </w:p>
          <w:p w:rsidR="00EE64F8" w:rsidRPr="005F0380" w:rsidRDefault="005F0380" w:rsidP="00B602EF">
            <w:pPr>
              <w:rPr>
                <w:rFonts w:cs="Calibri"/>
                <w:b/>
              </w:rPr>
            </w:pPr>
            <w:r w:rsidRPr="005F0380">
              <w:rPr>
                <w:rFonts w:cs="Calibri"/>
                <w:b/>
              </w:rPr>
              <w:t xml:space="preserve">VERIFIER </w:t>
            </w:r>
            <w:r>
              <w:rPr>
                <w:rFonts w:cs="Calibri"/>
                <w:b/>
              </w:rPr>
              <w:t>TOUTES LES REPONSES APPLICABLE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>Avant de manger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>Avant de cuisiner</w:t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/de préparer les repas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>Avant de nourrir un enfant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Avant de prier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>Après être allé(e) aux toilettes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Lorsqu’elles sont sales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>A</w:t>
            </w:r>
            <w:r w:rsidR="005F0380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>près avoir nettoyé les matières fécales d’un enfant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Après avoir travaillé dehors</w:t>
            </w:r>
            <w:r w:rsidR="00EA6B5B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5F0380" w:rsidRDefault="005F0380" w:rsidP="00DE35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eastAsia="en-US"/>
              </w:rPr>
            </w:pPr>
            <w:r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>Lorsque vous prenez votre bain</w:t>
            </w:r>
            <w:r w:rsidR="00DE35E7" w:rsidRPr="005F0380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Pr="005F0380" w:rsidRDefault="005F0380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Vous n’êtes pas sûr(e)/vous ne savez pas   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602EF" w:rsidRDefault="005F0380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Autres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spécifier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___________________   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2B33DE" w:rsidRDefault="00B602EF" w:rsidP="00F16688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B602EF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3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Pr="00B44FCD" w:rsidRDefault="00B44FCD" w:rsidP="0069432A">
            <w:pPr>
              <w:rPr>
                <w:rFonts w:cs="Calibri"/>
              </w:rPr>
            </w:pPr>
            <w:r w:rsidRPr="00B44FCD">
              <w:rPr>
                <w:rFonts w:cs="Calibri"/>
              </w:rPr>
              <w:t xml:space="preserve">Comment </w:t>
            </w:r>
            <w:proofErr w:type="spellStart"/>
            <w:r w:rsidRPr="00B44FCD">
              <w:rPr>
                <w:rFonts w:cs="Calibri"/>
              </w:rPr>
              <w:t>lavez</w:t>
            </w:r>
            <w:proofErr w:type="spellEnd"/>
            <w:r w:rsidRPr="00B44FCD">
              <w:rPr>
                <w:rFonts w:cs="Calibri"/>
              </w:rPr>
              <w:t>-vous vos mains (choisir plus d’une option)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Avec de l’eau et de la cendre 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  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Avec de l’eau et du savon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Dans une cuvette de lavage</w:t>
            </w:r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commune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Avec seulement de l’eau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Autres (</w:t>
            </w:r>
            <w:r w:rsidRPr="00F909D9">
              <w:rPr>
                <w:rFonts w:ascii="Calibri" w:hAnsi="Calibri" w:cs="Calibri"/>
                <w:i/>
                <w:sz w:val="22"/>
                <w:szCs w:val="22"/>
                <w:lang w:eastAsia="en-US"/>
              </w:rPr>
              <w:t>spécifier</w:t>
            </w:r>
            <w:proofErr w:type="gramStart"/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)</w:t>
            </w:r>
            <w:r w:rsidR="00C60B12">
              <w:rPr>
                <w:rFonts w:ascii="Calibri" w:hAnsi="Calibri" w:cs="Calibri"/>
                <w:sz w:val="22"/>
                <w:szCs w:val="22"/>
                <w:lang w:eastAsia="en-US"/>
              </w:rPr>
              <w:t>_</w:t>
            </w:r>
            <w:proofErr w:type="gramEnd"/>
            <w:r w:rsidR="00C60B12">
              <w:rPr>
                <w:rFonts w:ascii="Calibri" w:hAnsi="Calibri" w:cs="Calibri"/>
                <w:sz w:val="22"/>
                <w:szCs w:val="22"/>
                <w:lang w:eastAsia="en-US"/>
              </w:rPr>
              <w:t>__________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________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B44FCD" w:rsidRDefault="00B602EF" w:rsidP="00F16688">
            <w:pPr>
              <w:rPr>
                <w:rFonts w:cs="Calibri"/>
                <w:b/>
                <w:sz w:val="20"/>
                <w:szCs w:val="20"/>
              </w:rPr>
            </w:pPr>
          </w:p>
        </w:tc>
      </w:tr>
      <w:tr w:rsidR="005B7134" w:rsidRPr="00B44FCD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5B7134" w:rsidRPr="00B566B7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4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5B7134" w:rsidRPr="00B44FCD" w:rsidRDefault="00D342E7" w:rsidP="00D342E7">
            <w:pPr>
              <w:rPr>
                <w:rFonts w:cs="Calibri"/>
                <w:b/>
              </w:rPr>
            </w:pPr>
            <w:r w:rsidRPr="00B44FCD">
              <w:rPr>
                <w:rFonts w:cs="Calibri"/>
                <w:b/>
              </w:rPr>
              <w:t>Observe</w:t>
            </w:r>
            <w:r w:rsidR="00B44FCD" w:rsidRPr="00B44FCD">
              <w:rPr>
                <w:rFonts w:cs="Calibri"/>
                <w:b/>
              </w:rPr>
              <w:t xml:space="preserve">r comment/ où ils lavent leurs mains et décrivez ici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5B7134" w:rsidRPr="00B44FCD" w:rsidRDefault="005B7134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EA6B5B" w:rsidRPr="00B44FCD" w:rsidRDefault="00EA6B5B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EA6B5B" w:rsidRPr="00B44FCD" w:rsidRDefault="00EA6B5B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  <w:p w:rsidR="00EA6B5B" w:rsidRPr="00B44FCD" w:rsidRDefault="00EA6B5B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5B7134" w:rsidRPr="00B44FCD" w:rsidRDefault="005B7134" w:rsidP="00F16688">
            <w:pPr>
              <w:rPr>
                <w:rFonts w:cs="Calibri"/>
                <w:b/>
                <w:sz w:val="20"/>
                <w:szCs w:val="20"/>
              </w:rPr>
            </w:pPr>
          </w:p>
        </w:tc>
      </w:tr>
      <w:tr w:rsidR="0069432A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69432A" w:rsidRPr="00B566B7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5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69432A" w:rsidRPr="00B44FCD" w:rsidRDefault="00B44FCD" w:rsidP="0069432A">
            <w:pPr>
              <w:rPr>
                <w:rFonts w:cs="Calibri"/>
              </w:rPr>
            </w:pPr>
            <w:r w:rsidRPr="00B44FCD">
              <w:rPr>
                <w:rFonts w:cs="Calibri"/>
              </w:rPr>
              <w:t xml:space="preserve">Comment </w:t>
            </w:r>
            <w:r w:rsidR="006F5D57" w:rsidRPr="00B44FCD">
              <w:rPr>
                <w:rFonts w:cs="Calibri"/>
              </w:rPr>
              <w:t>l’avez</w:t>
            </w:r>
            <w:r w:rsidRPr="00B44FCD">
              <w:rPr>
                <w:rFonts w:cs="Calibri"/>
              </w:rPr>
              <w:t xml:space="preserve">-vous les mains de vos enfants (choisir plus d’une option)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Avec de l’eau et de la cendre ……………….   </w:t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              </w:t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Avec de l’eau et du savon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Dans une cuvette de lavage commune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Avec seulement de l’eau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44FCD" w:rsidRDefault="00B44FCD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Autres (</w:t>
            </w:r>
            <w:r w:rsidRPr="00F909D9">
              <w:rPr>
                <w:rFonts w:ascii="Calibri" w:hAnsi="Calibri" w:cs="Calibri"/>
                <w:i/>
                <w:sz w:val="22"/>
                <w:szCs w:val="22"/>
                <w:lang w:eastAsia="en-US"/>
              </w:rPr>
              <w:t>spécifier</w:t>
            </w:r>
            <w:r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) </w:t>
            </w:r>
            <w:r w:rsidR="00C60B1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 </w:t>
            </w:r>
            <w:r w:rsidR="00EA6B5B" w:rsidRPr="00B44FCD">
              <w:rPr>
                <w:rFonts w:ascii="Calibri" w:hAnsi="Calibri" w:cs="Calibri"/>
                <w:sz w:val="22"/>
                <w:szCs w:val="22"/>
                <w:lang w:eastAsia="en-US"/>
              </w:rPr>
              <w:t>__________________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69432A" w:rsidRPr="00B44FCD" w:rsidRDefault="0069432A" w:rsidP="00F16688">
            <w:pPr>
              <w:rPr>
                <w:rFonts w:cs="Calibri"/>
                <w:b/>
                <w:sz w:val="20"/>
                <w:szCs w:val="20"/>
              </w:rPr>
            </w:pPr>
          </w:p>
        </w:tc>
      </w:tr>
    </w:tbl>
    <w:p w:rsidR="00B566B7" w:rsidRDefault="00B566B7"/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5B7134" w:rsidRPr="00522A83" w:rsidTr="00F16688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522A83" w:rsidRDefault="00522A83" w:rsidP="00F16688">
            <w:pPr>
              <w:jc w:val="center"/>
              <w:rPr>
                <w:rFonts w:cs="Calibri"/>
                <w:b/>
              </w:rPr>
            </w:pPr>
            <w:r w:rsidRPr="00522A83">
              <w:rPr>
                <w:b/>
              </w:rPr>
              <w:t>CAS DE JAUNISSE SURVENUS DANS LA FAMILLE</w:t>
            </w:r>
          </w:p>
        </w:tc>
      </w:tr>
      <w:tr w:rsidR="005B7134" w:rsidRPr="00042D23" w:rsidTr="005B71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22A83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</w:rPr>
              <w:t>Codage</w:t>
            </w:r>
            <w:r w:rsidR="00F909D9">
              <w:rPr>
                <w:rFonts w:ascii="Calibri" w:hAnsi="Calibri"/>
                <w:b/>
                <w:sz w:val="22"/>
              </w:rPr>
              <w:t xml:space="preserve"> </w:t>
            </w:r>
            <w:r>
              <w:rPr>
                <w:rFonts w:ascii="Calibri" w:hAnsi="Calibri"/>
                <w:b/>
                <w:sz w:val="22"/>
              </w:rPr>
              <w:t>Caté</w:t>
            </w:r>
            <w:r w:rsidR="005B7134">
              <w:rPr>
                <w:rFonts w:ascii="Calibri" w:hAnsi="Calibri"/>
                <w:b/>
                <w:sz w:val="22"/>
              </w:rPr>
              <w:t>gor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522A83" w:rsidP="00F16688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aut</w:t>
            </w:r>
            <w:r w:rsidR="005B7134">
              <w:rPr>
                <w:b/>
                <w:sz w:val="20"/>
              </w:rPr>
              <w:t>s</w:t>
            </w:r>
          </w:p>
        </w:tc>
      </w:tr>
      <w:tr w:rsidR="00EE64F8" w:rsidRPr="002B33DE" w:rsidTr="005B71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791003" w:rsidP="00F16688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22A83" w:rsidRDefault="00522A83" w:rsidP="00F16688">
            <w:r w:rsidRPr="00522A83">
              <w:t>Une personn</w:t>
            </w:r>
            <w:r w:rsidR="00F909D9">
              <w:t>e de votre foyer a-t-elle présenté</w:t>
            </w:r>
            <w:r w:rsidRPr="00522A83">
              <w:t xml:space="preserve"> des symptômes</w:t>
            </w:r>
            <w:r>
              <w:t xml:space="preserve"> de jaunisse/yeux jaune depuis le mois de Septembre</w:t>
            </w:r>
            <w:r w:rsidR="00EE64F8" w:rsidRPr="00522A83">
              <w:t>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4A21D7" w:rsidRDefault="00522A83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522A83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F16688">
            <w:pPr>
              <w:rPr>
                <w:b/>
                <w:sz w:val="20"/>
                <w:lang w:val="en-US"/>
              </w:rPr>
            </w:pPr>
          </w:p>
          <w:p w:rsidR="00EE64F8" w:rsidRPr="005B7134" w:rsidRDefault="00EE64F8" w:rsidP="00F16688">
            <w:pPr>
              <w:rPr>
                <w:b/>
                <w:sz w:val="20"/>
                <w:lang w:val="en-US"/>
              </w:rPr>
            </w:pPr>
            <w:r w:rsidRPr="00EE64F8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28</w:t>
            </w:r>
          </w:p>
        </w:tc>
      </w:tr>
      <w:tr w:rsidR="005B7134" w:rsidRPr="002B33DE" w:rsidTr="005B71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134" w:rsidRPr="005B7134" w:rsidRDefault="00791003" w:rsidP="00F16688">
            <w:pPr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134" w:rsidRPr="00522A83" w:rsidRDefault="00522A83" w:rsidP="00254934">
            <w:r w:rsidRPr="00522A83">
              <w:t>Si oui, combien de personnes</w:t>
            </w:r>
            <w:r w:rsidR="00254934" w:rsidRPr="00522A83">
              <w:t>?</w:t>
            </w:r>
          </w:p>
          <w:p w:rsidR="00254934" w:rsidRPr="00522A83" w:rsidRDefault="00254934" w:rsidP="00254934"/>
          <w:p w:rsidR="00254934" w:rsidRPr="00522A83" w:rsidRDefault="00522A83" w:rsidP="00254934">
            <w:pPr>
              <w:rPr>
                <w:i/>
              </w:rPr>
            </w:pPr>
            <w:r w:rsidRPr="00522A83">
              <w:rPr>
                <w:i/>
              </w:rPr>
              <w:t xml:space="preserve">Veillez à recueillir ces informations dans le questionnaire individuel </w:t>
            </w:r>
            <w:r w:rsidR="001C3CEA">
              <w:rPr>
                <w:i/>
              </w:rPr>
              <w:t>pour l</w:t>
            </w:r>
            <w:r>
              <w:rPr>
                <w:i/>
              </w:rPr>
              <w:t>e prélèvement des échantillon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6B5B" w:rsidRPr="00522A83" w:rsidRDefault="00EA6B5B" w:rsidP="00EA6B5B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522A83">
              <w:rPr>
                <w:rFonts w:ascii="Calibri" w:hAnsi="Calibri" w:cs="Calibri"/>
                <w:sz w:val="22"/>
                <w:szCs w:val="22"/>
                <w:lang w:eastAsia="en-US"/>
              </w:rPr>
              <w:t>Ent</w:t>
            </w:r>
            <w:r w:rsidR="00522A83" w:rsidRPr="00522A83">
              <w:rPr>
                <w:rFonts w:ascii="Calibri" w:hAnsi="Calibri" w:cs="Calibri"/>
                <w:sz w:val="22"/>
                <w:szCs w:val="22"/>
                <w:lang w:eastAsia="en-US"/>
              </w:rPr>
              <w:t>rez le nombre de personnes ici</w:t>
            </w:r>
            <w:r w:rsidRPr="00522A83">
              <w:rPr>
                <w:rFonts w:ascii="Calibri" w:hAnsi="Calibri" w:cs="Calibri"/>
                <w:sz w:val="22"/>
                <w:szCs w:val="22"/>
                <w:lang w:eastAsia="en-US"/>
              </w:rPr>
              <w:t>:</w:t>
            </w:r>
          </w:p>
          <w:p w:rsidR="00254934" w:rsidRPr="00976975" w:rsidRDefault="00EA6B5B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B7134" w:rsidRPr="005B7134" w:rsidRDefault="005B7134" w:rsidP="00F16688">
            <w:pPr>
              <w:rPr>
                <w:b/>
                <w:sz w:val="20"/>
                <w:lang w:val="en-US"/>
              </w:rPr>
            </w:pPr>
          </w:p>
        </w:tc>
      </w:tr>
      <w:tr w:rsidR="00EE64F8" w:rsidRPr="005B7134" w:rsidTr="00EE64F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791003" w:rsidP="00F16688">
            <w:pPr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1C3CEA" w:rsidRDefault="001C3CEA" w:rsidP="00EE64F8">
            <w:r w:rsidRPr="001C3CEA">
              <w:t xml:space="preserve">Depuis </w:t>
            </w:r>
            <w:r>
              <w:t>Septembre, des personnes</w:t>
            </w:r>
            <w:r w:rsidR="00BB5202">
              <w:t xml:space="preserve"> de votre foyer</w:t>
            </w:r>
            <w:r>
              <w:t xml:space="preserve"> sont-e</w:t>
            </w:r>
            <w:r w:rsidR="00BB5202">
              <w:t xml:space="preserve">lles décédées </w:t>
            </w:r>
            <w:r>
              <w:t xml:space="preserve"> de</w:t>
            </w:r>
            <w:r w:rsidRPr="001C3CEA">
              <w:t xml:space="preserve"> la maladie des yeux jaune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4A21D7" w:rsidRDefault="001C3CEA" w:rsidP="00EE64F8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Oui</w:t>
            </w:r>
            <w:proofErr w:type="spellEnd"/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EE64F8" w:rsidRDefault="00EE64F8" w:rsidP="00EE64F8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1C3CEA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F16688">
            <w:pPr>
              <w:rPr>
                <w:b/>
                <w:sz w:val="20"/>
                <w:lang w:val="en-US"/>
              </w:rPr>
            </w:pPr>
          </w:p>
          <w:p w:rsidR="00EE64F8" w:rsidRPr="005B7134" w:rsidRDefault="00EE64F8" w:rsidP="00F16688">
            <w:pPr>
              <w:rPr>
                <w:b/>
                <w:sz w:val="20"/>
                <w:lang w:val="en-US"/>
              </w:rPr>
            </w:pPr>
            <w:r w:rsidRPr="00EE64F8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28</w:t>
            </w:r>
          </w:p>
        </w:tc>
      </w:tr>
      <w:tr w:rsidR="00EE64F8" w:rsidRPr="005B7134" w:rsidTr="00EE64F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EE64F8" w:rsidRDefault="00791003" w:rsidP="00F1668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1C3CEA" w:rsidRDefault="001C3CEA" w:rsidP="00F16688">
            <w:r w:rsidRPr="001C3CEA">
              <w:t>Si oui, combien de personnes</w:t>
            </w:r>
            <w:r w:rsidR="00EE64F8" w:rsidRPr="001C3CEA">
              <w:t>?</w:t>
            </w:r>
          </w:p>
          <w:p w:rsidR="00EE64F8" w:rsidRPr="001C3CEA" w:rsidRDefault="00EE64F8" w:rsidP="00F16688"/>
          <w:p w:rsidR="00EE64F8" w:rsidRPr="001C3CEA" w:rsidRDefault="001C3CEA" w:rsidP="001C3CEA">
            <w:pPr>
              <w:rPr>
                <w:i/>
              </w:rPr>
            </w:pPr>
            <w:r w:rsidRPr="001C3CEA">
              <w:rPr>
                <w:i/>
              </w:rPr>
              <w:t xml:space="preserve">Veillez à recueillir ces informations dans le questionnaire individuel pour le </w:t>
            </w:r>
            <w:r w:rsidRPr="001C3CEA">
              <w:rPr>
                <w:i/>
              </w:rPr>
              <w:lastRenderedPageBreak/>
              <w:t>prélèvement des échantillon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1C3CEA" w:rsidRDefault="001C3CEA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1C3CEA">
              <w:rPr>
                <w:rFonts w:ascii="Calibri" w:hAnsi="Calibri" w:cs="Calibri"/>
                <w:sz w:val="22"/>
                <w:szCs w:val="22"/>
                <w:lang w:eastAsia="en-US"/>
              </w:rPr>
              <w:lastRenderedPageBreak/>
              <w:t>Pour chaque personne, recueillez l’âge et le sexe ainsi que la date approximative du décès:</w:t>
            </w: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____________________________</w:t>
            </w: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lastRenderedPageBreak/>
              <w:t>______________________________________</w:t>
            </w: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EE64F8" w:rsidRP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____________________________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Pr="005B7134" w:rsidRDefault="00EE64F8" w:rsidP="00F16688">
            <w:pPr>
              <w:rPr>
                <w:b/>
                <w:sz w:val="20"/>
                <w:lang w:val="en-US"/>
              </w:rPr>
            </w:pPr>
          </w:p>
        </w:tc>
      </w:tr>
    </w:tbl>
    <w:p w:rsidR="005B7134" w:rsidRDefault="005B7134" w:rsidP="0013148E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B566B7" w:rsidRPr="005B7134" w:rsidTr="00F16688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B566B7" w:rsidRPr="005B7134" w:rsidRDefault="001C3CEA" w:rsidP="00F16688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b/>
                <w:lang w:val="en-US"/>
              </w:rPr>
              <w:t xml:space="preserve">POSSESSION D’ANIMAUX DOMESTIQUES </w:t>
            </w:r>
          </w:p>
        </w:tc>
      </w:tr>
      <w:tr w:rsidR="00B566B7" w:rsidRPr="00042D23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B566B7" w:rsidRPr="00042D23" w:rsidRDefault="00B566B7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B566B7" w:rsidRPr="00042D23" w:rsidRDefault="00B566B7" w:rsidP="00F16688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B566B7" w:rsidRPr="00042D23" w:rsidRDefault="001C3CEA" w:rsidP="00F16688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</w:rPr>
              <w:t>Codage Caté</w:t>
            </w:r>
            <w:r w:rsidR="00B566B7">
              <w:rPr>
                <w:rFonts w:ascii="Calibri" w:hAnsi="Calibri"/>
                <w:b/>
                <w:sz w:val="22"/>
              </w:rPr>
              <w:t>gor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B566B7" w:rsidRPr="00042D23" w:rsidRDefault="001C3CEA" w:rsidP="00F16688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aut</w:t>
            </w:r>
            <w:r w:rsidR="00B566B7">
              <w:rPr>
                <w:b/>
                <w:sz w:val="20"/>
              </w:rPr>
              <w:t>s</w:t>
            </w:r>
          </w:p>
        </w:tc>
      </w:tr>
      <w:tr w:rsidR="00EE64F8" w:rsidRPr="002B33DE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791003" w:rsidP="00F16688">
            <w:pPr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1C3CEA" w:rsidRDefault="001C3CEA" w:rsidP="00F16688">
            <w:r w:rsidRPr="001C3CEA">
              <w:t>Possédez-vous des poulets, des chiens, des chats, des vaches, des chèvres ou</w:t>
            </w:r>
            <w:r w:rsidR="00813DD5">
              <w:t xml:space="preserve"> tout autre animal domestique qui vivent dans votre foyer 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4A21D7" w:rsidRDefault="00813DD5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i</w:t>
            </w:r>
            <w:proofErr w:type="spellEnd"/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E64F8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F1668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 w:rsidR="00813DD5"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Pr="005B7134" w:rsidRDefault="00EE64F8" w:rsidP="00F16688">
            <w:pPr>
              <w:rPr>
                <w:b/>
                <w:sz w:val="20"/>
                <w:lang w:val="en-US"/>
              </w:rPr>
            </w:pPr>
          </w:p>
        </w:tc>
      </w:tr>
      <w:tr w:rsidR="00DE35E7" w:rsidRPr="00DE35E7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791003" w:rsidP="00F16688">
            <w:pPr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Pr="00813DD5" w:rsidRDefault="00813DD5" w:rsidP="00F16688">
            <w:r w:rsidRPr="00813DD5">
              <w:t>Si oui, quel animal domestique possédez-vous</w:t>
            </w:r>
            <w:r w:rsidR="00DE35E7" w:rsidRPr="00813DD5">
              <w:t>?</w:t>
            </w:r>
          </w:p>
          <w:p w:rsidR="00DE35E7" w:rsidRPr="00813DD5" w:rsidRDefault="00DE35E7" w:rsidP="00F16688">
            <w:r w:rsidRPr="00813DD5">
              <w:t>(</w:t>
            </w:r>
            <w:r w:rsidR="00813DD5">
              <w:t>vérifier la présence</w:t>
            </w:r>
            <w:r w:rsidRPr="00813DD5">
              <w:t>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Pr="00392624" w:rsidRDefault="00392624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Poulet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392624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Chien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DE35E7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C</w:t>
            </w:r>
            <w:r w:rsidR="00392624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h</w:t>
            </w: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ats</w:t>
            </w: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392624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Vache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392624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Chèvre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392624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Autres</w:t>
            </w: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F909D9">
              <w:rPr>
                <w:rFonts w:ascii="Calibri" w:hAnsi="Calibri" w:cs="Calibri"/>
                <w:i/>
                <w:sz w:val="22"/>
                <w:szCs w:val="22"/>
                <w:lang w:val="en-US" w:eastAsia="en-US"/>
              </w:rPr>
              <w:t>spécifier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  <w:r w:rsidR="00DE35E7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 w:rsidR="00DE35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E35E7" w:rsidRPr="005B7134" w:rsidRDefault="00DE35E7" w:rsidP="00F16688">
            <w:pPr>
              <w:rPr>
                <w:b/>
                <w:sz w:val="20"/>
                <w:lang w:val="en-US"/>
              </w:rPr>
            </w:pPr>
          </w:p>
        </w:tc>
      </w:tr>
      <w:tr w:rsidR="00DE35E7" w:rsidRPr="00DE35E7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791003" w:rsidP="00F16688">
            <w:pPr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Pr="00392624" w:rsidRDefault="00392624" w:rsidP="00F16688">
            <w:r w:rsidRPr="00392624">
              <w:t xml:space="preserve">Quels animaux dorment </w:t>
            </w:r>
            <w:r w:rsidRPr="00392624">
              <w:rPr>
                <w:u w:val="single"/>
              </w:rPr>
              <w:t>dans</w:t>
            </w:r>
            <w:r w:rsidRPr="00392624">
              <w:t xml:space="preserve"> votre foyer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Pr="00392624" w:rsidRDefault="00392624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Poulets 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392624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Chiens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DE35E7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C</w:t>
            </w:r>
            <w:r w:rsidR="00392624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h</w:t>
            </w: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>ats</w:t>
            </w: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392624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Vaches 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392624" w:rsidRDefault="00392624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Chèvres </w:t>
            </w:r>
            <w:r w:rsidR="00DE35E7" w:rsidRPr="00392624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392624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Autres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F909D9">
              <w:rPr>
                <w:rFonts w:ascii="Calibri" w:hAnsi="Calibri" w:cs="Calibri"/>
                <w:i/>
                <w:sz w:val="22"/>
                <w:szCs w:val="22"/>
                <w:lang w:val="en-US" w:eastAsia="en-US"/>
              </w:rPr>
              <w:t>spécifier</w:t>
            </w:r>
            <w:proofErr w:type="spellEnd"/>
            <w:r w:rsidR="00DE35E7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  <w:r w:rsidR="00DE35E7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 w:rsidR="00DE35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E35E7" w:rsidRPr="005B7134" w:rsidRDefault="00DE35E7" w:rsidP="00F16688">
            <w:pPr>
              <w:rPr>
                <w:b/>
                <w:sz w:val="20"/>
                <w:lang w:val="en-US"/>
              </w:rPr>
            </w:pPr>
          </w:p>
        </w:tc>
      </w:tr>
      <w:tr w:rsidR="00DE35E7" w:rsidRPr="00DE35E7" w:rsidTr="00F1668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791003" w:rsidP="00F16688">
            <w:pPr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Pr="00C416B2" w:rsidRDefault="00C416B2" w:rsidP="00DE35E7">
            <w:r w:rsidRPr="00C416B2">
              <w:t>Q</w:t>
            </w:r>
            <w:r>
              <w:t>uel</w:t>
            </w:r>
            <w:r w:rsidRPr="00C416B2">
              <w:t>s animaux dorment</w:t>
            </w:r>
            <w:r w:rsidRPr="00C416B2">
              <w:rPr>
                <w:u w:val="single"/>
              </w:rPr>
              <w:t xml:space="preserve"> à l’extérieur</w:t>
            </w:r>
            <w:r w:rsidRPr="00C416B2">
              <w:t xml:space="preserve"> de votre foyer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Pr="00C416B2" w:rsidRDefault="00C416B2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eastAsia="en-US"/>
              </w:rPr>
              <w:t>Poulets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C416B2" w:rsidRDefault="00C416B2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Chien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C416B2" w:rsidRDefault="00DE35E7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C</w:t>
            </w:r>
            <w:r w:rsidR="00C416B2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h</w:t>
            </w: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ats</w:t>
            </w: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C416B2" w:rsidRDefault="00C416B2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Vache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C416B2" w:rsidRDefault="00C416B2" w:rsidP="00C416B2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Chèvre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s</w:t>
            </w: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C416B2" w:rsidRDefault="00C416B2" w:rsidP="00F16688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eastAsia="en-US"/>
              </w:rPr>
            </w:pP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>Autres (</w:t>
            </w:r>
            <w:r w:rsidRPr="00F909D9">
              <w:rPr>
                <w:rFonts w:ascii="Calibri" w:hAnsi="Calibri" w:cs="Calibri"/>
                <w:i/>
                <w:sz w:val="22"/>
                <w:szCs w:val="22"/>
                <w:lang w:eastAsia="en-US"/>
              </w:rPr>
              <w:t>spécifier</w:t>
            </w:r>
            <w:r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) 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 xml:space="preserve"> </w:t>
            </w:r>
            <w:r w:rsidR="00DE35E7" w:rsidRPr="00C416B2">
              <w:rPr>
                <w:rFonts w:ascii="Calibri" w:hAnsi="Calibri" w:cs="Calibri"/>
                <w:sz w:val="22"/>
                <w:szCs w:val="22"/>
                <w:lang w:eastAsia="en-US"/>
              </w:rPr>
              <w:tab/>
            </w:r>
            <w:r w:rsidR="00DE35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E35E7" w:rsidRPr="00C416B2" w:rsidRDefault="00DE35E7" w:rsidP="00F16688">
            <w:pPr>
              <w:rPr>
                <w:b/>
                <w:sz w:val="20"/>
              </w:rPr>
            </w:pPr>
          </w:p>
        </w:tc>
      </w:tr>
    </w:tbl>
    <w:p w:rsidR="00234859" w:rsidRDefault="00234859" w:rsidP="0013148E">
      <w:pPr>
        <w:spacing w:after="200" w:line="276" w:lineRule="auto"/>
        <w:rPr>
          <w:rFonts w:ascii="Arial" w:hAnsi="Arial" w:cs="Arial"/>
          <w:sz w:val="20"/>
          <w:szCs w:val="20"/>
        </w:rPr>
      </w:pPr>
    </w:p>
    <w:p w:rsidR="00234859" w:rsidRDefault="0023485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234859" w:rsidRDefault="00234859" w:rsidP="00234859">
      <w:pPr>
        <w:jc w:val="center"/>
        <w:rPr>
          <w:b/>
          <w:sz w:val="28"/>
        </w:rPr>
        <w:sectPr w:rsidR="00234859" w:rsidSect="00254934">
          <w:footerReference w:type="default" r:id="rId9"/>
          <w:pgSz w:w="11907" w:h="16840" w:code="9"/>
          <w:pgMar w:top="720" w:right="1440" w:bottom="630" w:left="1440" w:header="709" w:footer="709" w:gutter="0"/>
          <w:cols w:space="708"/>
          <w:docGrid w:linePitch="360"/>
        </w:sectPr>
      </w:pPr>
    </w:p>
    <w:p w:rsidR="00234859" w:rsidRPr="00E8022A" w:rsidRDefault="00234859" w:rsidP="00234859">
      <w:pPr>
        <w:jc w:val="center"/>
        <w:rPr>
          <w:b/>
          <w:sz w:val="28"/>
        </w:rPr>
      </w:pPr>
      <w:r>
        <w:rPr>
          <w:b/>
          <w:sz w:val="28"/>
        </w:rPr>
        <w:lastRenderedPageBreak/>
        <w:t xml:space="preserve">Questionnaire individuel – séroprévalence Hépatite E, Am </w:t>
      </w:r>
      <w:proofErr w:type="spellStart"/>
      <w:r>
        <w:rPr>
          <w:b/>
          <w:sz w:val="28"/>
        </w:rPr>
        <w:t>Timam</w:t>
      </w:r>
      <w:proofErr w:type="spellEnd"/>
      <w:r>
        <w:rPr>
          <w:b/>
          <w:sz w:val="28"/>
        </w:rPr>
        <w:t>, Tchad</w:t>
      </w:r>
    </w:p>
    <w:p w:rsidR="00234859" w:rsidRPr="00CD2A9D" w:rsidRDefault="00234859" w:rsidP="00234859">
      <w:pPr>
        <w:rPr>
          <w:rFonts w:ascii="Arial" w:hAnsi="Arial" w:cs="Arial"/>
          <w:b/>
        </w:rPr>
      </w:pPr>
      <w:r>
        <w:rPr>
          <w:rFonts w:ascii="Arial" w:hAnsi="Arial"/>
          <w:b/>
        </w:rPr>
        <w:tab/>
      </w:r>
    </w:p>
    <w:tbl>
      <w:tblPr>
        <w:tblW w:w="810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080"/>
        <w:gridCol w:w="1170"/>
        <w:gridCol w:w="1440"/>
        <w:gridCol w:w="2070"/>
      </w:tblGrid>
      <w:tr w:rsidR="00234859" w:rsidRPr="000545F5" w:rsidTr="00791B1C">
        <w:trPr>
          <w:trHeight w:val="531"/>
        </w:trPr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</w:rPr>
              <w:t>N° chef de ménage :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Équipe 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ate :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234859" w:rsidRDefault="00234859" w:rsidP="00234859">
      <w:pPr>
        <w:rPr>
          <w:rFonts w:ascii="Arial" w:hAnsi="Arial" w:cs="Arial"/>
          <w:b/>
          <w:lang w:val="en-US"/>
        </w:rPr>
      </w:pPr>
    </w:p>
    <w:p w:rsidR="00234859" w:rsidRPr="00501203" w:rsidRDefault="00234859" w:rsidP="00234859">
      <w:pPr>
        <w:ind w:left="180"/>
        <w:rPr>
          <w:rFonts w:ascii="Arial" w:hAnsi="Arial" w:cs="Arial"/>
          <w:b/>
        </w:rPr>
      </w:pPr>
    </w:p>
    <w:tbl>
      <w:tblPr>
        <w:tblW w:w="1630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61"/>
        <w:gridCol w:w="898"/>
        <w:gridCol w:w="709"/>
        <w:gridCol w:w="1134"/>
        <w:gridCol w:w="992"/>
        <w:gridCol w:w="1134"/>
        <w:gridCol w:w="1560"/>
        <w:gridCol w:w="850"/>
        <w:gridCol w:w="1276"/>
        <w:gridCol w:w="1134"/>
        <w:gridCol w:w="850"/>
        <w:gridCol w:w="851"/>
        <w:gridCol w:w="709"/>
        <w:gridCol w:w="708"/>
        <w:gridCol w:w="1985"/>
      </w:tblGrid>
      <w:tr w:rsidR="00234859" w:rsidRPr="00E97ED8" w:rsidTr="00791B1C">
        <w:trPr>
          <w:trHeight w:val="113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jc w:val="center"/>
              <w:rPr>
                <w:b/>
              </w:rPr>
            </w:pPr>
            <w:r>
              <w:rPr>
                <w:b/>
              </w:rPr>
              <w:t>N° chef de ménage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34859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34859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</w:rPr>
              <w:t>Sex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34859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</w:rPr>
              <w:t>Â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CE1F36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 c’est une femme, est-elle enceinte 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EA0015" w:rsidRDefault="00234859" w:rsidP="00791B1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b/>
                <w:sz w:val="20"/>
              </w:rPr>
              <w:t xml:space="preserve">Consentement éclairé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34859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onsentement éclairé pour enfants </w:t>
            </w:r>
          </w:p>
          <w:p w:rsidR="00234859" w:rsidRPr="00002D1D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 - 18 a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b/>
                <w:sz w:val="20"/>
              </w:rPr>
              <w:t>Depuis septembre, avez-vous constaté un de ces trois symptômes simultanément 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 oui, à quelle date 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 oui, avez-vous cherché à obtenir de l’aide à l’hôpital ? Si oui, où 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 oui, étiez-vous enceinte à ce moment-là 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élèvement sangu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élèvement DB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élèvement or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est RDT malaria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 test RDT positif, traitement administré ?</w:t>
            </w:r>
          </w:p>
        </w:tc>
      </w:tr>
      <w:tr w:rsidR="00234859" w:rsidRPr="00E97ED8" w:rsidTr="00791B1C">
        <w:trPr>
          <w:trHeight w:val="16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Complétez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0 = homme</w:t>
            </w:r>
          </w:p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1 = fem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4859" w:rsidRPr="00CE1F36" w:rsidRDefault="00234859" w:rsidP="00791B1C">
            <w:pPr>
              <w:jc w:val="center"/>
              <w:rPr>
                <w:del w:id="1" w:author="Annick Lenglet" w:date="2017-01-12T13:11:00Z"/>
                <w:i/>
                <w:sz w:val="18"/>
              </w:rPr>
            </w:pPr>
          </w:p>
          <w:p w:rsidR="00234859" w:rsidRPr="00CE1F36" w:rsidRDefault="00234859" w:rsidP="00791B1C">
            <w:pPr>
              <w:jc w:val="center"/>
              <w:rPr>
                <w:ins w:id="2" w:author="Annick Lenglet" w:date="2017-01-12T13:11:00Z"/>
                <w:i/>
                <w:sz w:val="18"/>
              </w:rPr>
            </w:pPr>
            <w:r>
              <w:rPr>
                <w:i/>
                <w:sz w:val="18"/>
              </w:rPr>
              <w:t>Mois (M)</w:t>
            </w:r>
          </w:p>
          <w:p w:rsidR="00234859" w:rsidRPr="00CE1F36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Années (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1= oui</w:t>
            </w:r>
          </w:p>
          <w:p w:rsidR="00234859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2= non</w:t>
            </w:r>
          </w:p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3 = ne sait p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34859" w:rsidRPr="00446BBD" w:rsidRDefault="00234859" w:rsidP="00791B1C">
            <w:pPr>
              <w:ind w:right="57"/>
              <w:jc w:val="center"/>
              <w:rPr>
                <w:rFonts w:cs="Arial"/>
                <w:i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ind w:right="57"/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Jaunisse, fièvre, malai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 xml:space="preserve">Date d’admission </w:t>
            </w:r>
            <w:proofErr w:type="spellStart"/>
            <w:r>
              <w:rPr>
                <w:i/>
                <w:sz w:val="18"/>
              </w:rPr>
              <w:t>jj</w:t>
            </w:r>
            <w:proofErr w:type="spellEnd"/>
            <w:r>
              <w:rPr>
                <w:i/>
                <w:sz w:val="18"/>
              </w:rPr>
              <w:t>/mm/</w:t>
            </w:r>
            <w:proofErr w:type="spellStart"/>
            <w:r>
              <w:rPr>
                <w:i/>
                <w:sz w:val="18"/>
              </w:rPr>
              <w:t>a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1=Hôpital</w:t>
            </w:r>
          </w:p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2=Centre de santé</w:t>
            </w:r>
          </w:p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3=Traditionnel</w:t>
            </w:r>
          </w:p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4= Autre (précise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1= oui</w:t>
            </w:r>
          </w:p>
          <w:p w:rsidR="00234859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2= non</w:t>
            </w:r>
          </w:p>
          <w:p w:rsidR="00234859" w:rsidRPr="00446BBD" w:rsidRDefault="00234859" w:rsidP="00791B1C">
            <w:pPr>
              <w:ind w:right="58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3 = ne sait p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AA255E" w:rsidRDefault="00234859" w:rsidP="00791B1C">
            <w:pPr>
              <w:ind w:right="58"/>
              <w:jc w:val="center"/>
              <w:rPr>
                <w:i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AA255E" w:rsidRDefault="00234859" w:rsidP="00791B1C">
            <w:pPr>
              <w:ind w:left="342" w:right="58" w:hanging="360"/>
              <w:jc w:val="center"/>
              <w:rPr>
                <w:i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AA255E" w:rsidRDefault="00234859" w:rsidP="00791B1C">
            <w:pPr>
              <w:ind w:left="342" w:right="58" w:hanging="360"/>
              <w:jc w:val="center"/>
              <w:rPr>
                <w:i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ind w:left="34" w:right="58" w:hanging="142"/>
              <w:rPr>
                <w:i/>
                <w:sz w:val="18"/>
              </w:rPr>
            </w:pPr>
            <w:r>
              <w:rPr>
                <w:i/>
                <w:sz w:val="18"/>
              </w:rPr>
              <w:t>1= pos.</w:t>
            </w:r>
          </w:p>
          <w:p w:rsidR="00234859" w:rsidRPr="00446BBD" w:rsidRDefault="00234859" w:rsidP="00791B1C">
            <w:pPr>
              <w:ind w:right="58"/>
              <w:rPr>
                <w:i/>
                <w:sz w:val="18"/>
              </w:rPr>
            </w:pPr>
            <w:r>
              <w:rPr>
                <w:i/>
                <w:sz w:val="18"/>
              </w:rPr>
              <w:t xml:space="preserve">2= </w:t>
            </w:r>
            <w:proofErr w:type="spellStart"/>
            <w:r>
              <w:rPr>
                <w:i/>
                <w:sz w:val="18"/>
              </w:rPr>
              <w:t>nég</w:t>
            </w:r>
            <w:proofErr w:type="spellEnd"/>
            <w:r>
              <w:rPr>
                <w:i/>
                <w:sz w:val="18"/>
              </w:rPr>
              <w:t>.</w:t>
            </w:r>
          </w:p>
          <w:p w:rsidR="00234859" w:rsidRPr="00446BBD" w:rsidRDefault="00234859" w:rsidP="00791B1C">
            <w:pPr>
              <w:ind w:left="342" w:right="58" w:hanging="360"/>
              <w:jc w:val="center"/>
              <w:rPr>
                <w:i/>
                <w:sz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Pr="00446BBD" w:rsidRDefault="00234859" w:rsidP="00791B1C">
            <w:pPr>
              <w:ind w:left="342" w:right="58" w:hanging="360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1= oui, au niveau du chef de ménage</w:t>
            </w:r>
          </w:p>
          <w:p w:rsidR="00234859" w:rsidRPr="00446BBD" w:rsidRDefault="00234859" w:rsidP="00791B1C">
            <w:pPr>
              <w:ind w:left="342" w:right="58" w:hanging="360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2= oui, redirigé(e) vers l’hôpital</w:t>
            </w:r>
          </w:p>
          <w:p w:rsidR="00234859" w:rsidRPr="00446BBD" w:rsidRDefault="00234859" w:rsidP="00791B1C">
            <w:pPr>
              <w:ind w:left="342" w:right="58" w:hanging="360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3= non, ne voulait pas</w:t>
            </w:r>
          </w:p>
          <w:p w:rsidR="00234859" w:rsidRPr="00446BBD" w:rsidRDefault="00234859" w:rsidP="00791B1C">
            <w:pPr>
              <w:ind w:left="342" w:right="58" w:hanging="360"/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4= Autre (préciser)</w:t>
            </w:r>
          </w:p>
        </w:tc>
      </w:tr>
      <w:tr w:rsidR="00234859" w:rsidTr="00791B1C">
        <w:trPr>
          <w:trHeight w:val="45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rPr>
                <w:b/>
                <w:lang w:val="en-US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8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506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506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1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446BBD" w:rsidRDefault="00234859" w:rsidP="00791B1C">
            <w:pPr>
              <w:jc w:val="center"/>
              <w:rPr>
                <w:rFonts w:cs="Arial"/>
                <w:b/>
                <w:sz w:val="4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885B66" w:rsidRDefault="00234859" w:rsidP="00791B1C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sz w:val="4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E97ED8" w:rsidRDefault="00234859" w:rsidP="00791B1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885B66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4859" w:rsidRPr="00E97ED8" w:rsidRDefault="00234859" w:rsidP="00791B1C">
            <w:pPr>
              <w:jc w:val="center"/>
              <w:rPr>
                <w:b/>
              </w:rPr>
            </w:pPr>
            <w:r>
              <w:rPr>
                <w:b/>
                <w:sz w:val="44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361B88" w:rsidRDefault="00234859" w:rsidP="00791B1C">
            <w:pPr>
              <w:rPr>
                <w:rFonts w:cs="Arial"/>
                <w:b/>
              </w:rPr>
            </w:pPr>
          </w:p>
        </w:tc>
      </w:tr>
    </w:tbl>
    <w:p w:rsidR="00234859" w:rsidRDefault="00234859" w:rsidP="00234859">
      <w:pPr>
        <w:rPr>
          <w:rFonts w:ascii="Arial" w:hAnsi="Arial" w:cs="Arial"/>
          <w:b/>
          <w:lang w:val="en-US"/>
        </w:rPr>
      </w:pPr>
    </w:p>
    <w:p w:rsidR="00234859" w:rsidRDefault="00234859" w:rsidP="0023485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234859" w:rsidRDefault="00234859" w:rsidP="00234859">
      <w:pPr>
        <w:rPr>
          <w:rFonts w:ascii="Arial" w:hAnsi="Arial" w:cs="Arial"/>
          <w:b/>
          <w:lang w:val="en-US"/>
        </w:rPr>
      </w:pPr>
    </w:p>
    <w:p w:rsidR="00234859" w:rsidRDefault="00234859" w:rsidP="00234859">
      <w:pPr>
        <w:rPr>
          <w:rFonts w:ascii="Arial" w:hAnsi="Arial" w:cs="Arial"/>
          <w:b/>
          <w:lang w:val="en-US"/>
        </w:rPr>
      </w:pPr>
    </w:p>
    <w:tbl>
      <w:tblPr>
        <w:tblW w:w="15030" w:type="dxa"/>
        <w:tblInd w:w="1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530"/>
        <w:gridCol w:w="1800"/>
        <w:gridCol w:w="9270"/>
      </w:tblGrid>
      <w:tr w:rsidR="00234859" w:rsidRPr="00F1519C" w:rsidTr="00791B1C">
        <w:trPr>
          <w:trHeight w:val="810"/>
        </w:trPr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</w:rPr>
              <w:t>N° chef de ménage :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Équipe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34859" w:rsidRPr="000545F5" w:rsidRDefault="00234859" w:rsidP="00791B1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7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234859" w:rsidRDefault="00234859" w:rsidP="00791B1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Remettez un exemplaire de ce formulaire au chef de ménage</w:t>
            </w:r>
          </w:p>
          <w:p w:rsidR="00234859" w:rsidRPr="00F1519C" w:rsidRDefault="00234859" w:rsidP="00791B1C">
            <w:pPr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>
              <w:rPr>
                <w:b/>
                <w:sz w:val="28"/>
              </w:rPr>
              <w:t>(Copie du texte ci-dessus)</w:t>
            </w:r>
          </w:p>
        </w:tc>
      </w:tr>
    </w:tbl>
    <w:p w:rsidR="00234859" w:rsidRPr="00AA255E" w:rsidRDefault="00234859" w:rsidP="00234859">
      <w:pPr>
        <w:rPr>
          <w:rFonts w:ascii="Arial" w:hAnsi="Arial" w:cs="Arial"/>
          <w:b/>
        </w:rPr>
      </w:pPr>
    </w:p>
    <w:tbl>
      <w:tblPr>
        <w:tblW w:w="8345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551"/>
        <w:gridCol w:w="1099"/>
        <w:gridCol w:w="1460"/>
        <w:gridCol w:w="3834"/>
      </w:tblGrid>
      <w:tr w:rsidR="00234859" w:rsidTr="00791B1C">
        <w:trPr>
          <w:trHeight w:val="1135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rPr>
                <w:b/>
              </w:rPr>
            </w:pPr>
            <w:r>
              <w:rPr>
                <w:b/>
              </w:rPr>
              <w:t>Numéro chef de ménag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34859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34859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</w:rPr>
              <w:t>Sex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34859" w:rsidRDefault="00234859" w:rsidP="00791B1C">
            <w:pPr>
              <w:jc w:val="center"/>
              <w:rPr>
                <w:rFonts w:cs="Arial"/>
                <w:b/>
              </w:rPr>
            </w:pPr>
            <w:r>
              <w:rPr>
                <w:b/>
              </w:rPr>
              <w:t>Âge</w:t>
            </w: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234859" w:rsidRDefault="00234859" w:rsidP="00791B1C">
            <w:pPr>
              <w:jc w:val="center"/>
              <w:rPr>
                <w:b/>
              </w:rPr>
            </w:pPr>
            <w:r>
              <w:rPr>
                <w:b/>
              </w:rPr>
              <w:t>Nom de la personne</w:t>
            </w:r>
          </w:p>
        </w:tc>
      </w:tr>
      <w:tr w:rsidR="00234859" w:rsidRPr="00E97ED8" w:rsidTr="00791B1C">
        <w:trPr>
          <w:trHeight w:val="517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Complétez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0 = homme</w:t>
            </w:r>
          </w:p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1 = femm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0 = 0-11 mois</w:t>
            </w:r>
          </w:p>
          <w:p w:rsidR="00234859" w:rsidRPr="00446BBD" w:rsidRDefault="00234859" w:rsidP="00791B1C">
            <w:pPr>
              <w:jc w:val="center"/>
              <w:rPr>
                <w:rFonts w:cs="Arial"/>
                <w:i/>
                <w:sz w:val="18"/>
              </w:rPr>
            </w:pPr>
            <w:r>
              <w:rPr>
                <w:i/>
                <w:sz w:val="18"/>
              </w:rPr>
              <w:t>1 = 1 an ;  2 = 2 ans             etc.</w:t>
            </w: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234859" w:rsidRPr="00F1519C" w:rsidRDefault="00234859" w:rsidP="00791B1C">
            <w:pPr>
              <w:jc w:val="center"/>
              <w:rPr>
                <w:i/>
                <w:sz w:val="18"/>
              </w:rPr>
            </w:pPr>
            <w:r>
              <w:rPr>
                <w:i/>
                <w:sz w:val="18"/>
              </w:rPr>
              <w:t>À ajouter UNIQUEMENT sur demande du chef de ménage</w:t>
            </w:r>
          </w:p>
        </w:tc>
      </w:tr>
      <w:tr w:rsidR="00234859" w:rsidTr="00791B1C">
        <w:trPr>
          <w:trHeight w:val="458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Pr="00AA255E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80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4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5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493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506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0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  <w:tr w:rsidR="00234859" w:rsidTr="00791B1C">
        <w:trPr>
          <w:trHeight w:val="506"/>
          <w:jc w:val="center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4859" w:rsidRDefault="00234859" w:rsidP="00791B1C">
            <w:pPr>
              <w:rPr>
                <w:rFonts w:cs="Arial"/>
                <w:b/>
              </w:rPr>
            </w:pPr>
            <w:r>
              <w:rPr>
                <w:b/>
              </w:rPr>
              <w:t>01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4859" w:rsidRDefault="00234859" w:rsidP="00791B1C">
            <w:pPr>
              <w:rPr>
                <w:rFonts w:cs="Arial"/>
                <w:b/>
              </w:rPr>
            </w:pPr>
          </w:p>
        </w:tc>
      </w:tr>
    </w:tbl>
    <w:p w:rsidR="00B566B7" w:rsidRPr="00C416B2" w:rsidRDefault="00B566B7" w:rsidP="0013148E">
      <w:pPr>
        <w:spacing w:after="200" w:line="276" w:lineRule="auto"/>
        <w:rPr>
          <w:rFonts w:ascii="Arial" w:hAnsi="Arial" w:cs="Arial"/>
          <w:sz w:val="20"/>
          <w:szCs w:val="20"/>
        </w:rPr>
      </w:pPr>
    </w:p>
    <w:sectPr w:rsidR="00B566B7" w:rsidRPr="00C416B2" w:rsidSect="00234859">
      <w:pgSz w:w="16840" w:h="11907" w:orient="landscape" w:code="9"/>
      <w:pgMar w:top="1440" w:right="720" w:bottom="1440" w:left="62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7AD" w:rsidRDefault="00FE77AD" w:rsidP="00B205BE">
      <w:r>
        <w:separator/>
      </w:r>
    </w:p>
  </w:endnote>
  <w:endnote w:type="continuationSeparator" w:id="0">
    <w:p w:rsidR="00FE77AD" w:rsidRDefault="00FE77AD" w:rsidP="00B2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3357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6688" w:rsidRDefault="00F166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00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6688" w:rsidRDefault="00F166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7AD" w:rsidRDefault="00FE77AD" w:rsidP="00B205BE">
      <w:r>
        <w:separator/>
      </w:r>
    </w:p>
  </w:footnote>
  <w:footnote w:type="continuationSeparator" w:id="0">
    <w:p w:rsidR="00FE77AD" w:rsidRDefault="00FE77AD" w:rsidP="00B20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4681F"/>
    <w:multiLevelType w:val="hybridMultilevel"/>
    <w:tmpl w:val="6FA0A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FF6D21"/>
    <w:multiLevelType w:val="hybridMultilevel"/>
    <w:tmpl w:val="F92470EE"/>
    <w:lvl w:ilvl="0" w:tplc="EE48FAA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D05A58"/>
    <w:multiLevelType w:val="hybridMultilevel"/>
    <w:tmpl w:val="462464F8"/>
    <w:lvl w:ilvl="0" w:tplc="04090017">
      <w:start w:val="1"/>
      <w:numFmt w:val="lowerLetter"/>
      <w:lvlText w:val="%1)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3">
    <w:nsid w:val="17572B56"/>
    <w:multiLevelType w:val="hybridMultilevel"/>
    <w:tmpl w:val="6290C4FC"/>
    <w:lvl w:ilvl="0" w:tplc="23F48CC6">
      <w:start w:val="8"/>
      <w:numFmt w:val="decimal"/>
      <w:lvlText w:val="%1."/>
      <w:lvlJc w:val="left"/>
      <w:pPr>
        <w:ind w:left="1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F81C9D"/>
    <w:multiLevelType w:val="hybridMultilevel"/>
    <w:tmpl w:val="B450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D16F87"/>
    <w:multiLevelType w:val="hybridMultilevel"/>
    <w:tmpl w:val="A896229E"/>
    <w:lvl w:ilvl="0" w:tplc="04090017">
      <w:start w:val="1"/>
      <w:numFmt w:val="lowerLetter"/>
      <w:lvlText w:val="%1)"/>
      <w:lvlJc w:val="left"/>
      <w:pPr>
        <w:ind w:left="153" w:hanging="360"/>
      </w:pPr>
    </w:lvl>
    <w:lvl w:ilvl="1" w:tplc="04090019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6">
    <w:nsid w:val="30EF08EB"/>
    <w:multiLevelType w:val="hybridMultilevel"/>
    <w:tmpl w:val="B21A019A"/>
    <w:lvl w:ilvl="0" w:tplc="04090017">
      <w:start w:val="1"/>
      <w:numFmt w:val="lowerLetter"/>
      <w:lvlText w:val="%1)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>
    <w:nsid w:val="3F4F7DBA"/>
    <w:multiLevelType w:val="hybridMultilevel"/>
    <w:tmpl w:val="2D600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A123D7"/>
    <w:multiLevelType w:val="hybridMultilevel"/>
    <w:tmpl w:val="2C08B37C"/>
    <w:lvl w:ilvl="0" w:tplc="23F48CC6">
      <w:start w:val="8"/>
      <w:numFmt w:val="decimal"/>
      <w:lvlText w:val="%1."/>
      <w:lvlJc w:val="left"/>
      <w:pPr>
        <w:ind w:left="1091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378" w:hanging="360"/>
      </w:pPr>
    </w:lvl>
    <w:lvl w:ilvl="2" w:tplc="0409001B" w:tentative="1">
      <w:start w:val="1"/>
      <w:numFmt w:val="lowerRoman"/>
      <w:lvlText w:val="%3."/>
      <w:lvlJc w:val="right"/>
      <w:pPr>
        <w:ind w:left="3098" w:hanging="180"/>
      </w:pPr>
    </w:lvl>
    <w:lvl w:ilvl="3" w:tplc="0409000F" w:tentative="1">
      <w:start w:val="1"/>
      <w:numFmt w:val="decimal"/>
      <w:lvlText w:val="%4."/>
      <w:lvlJc w:val="left"/>
      <w:pPr>
        <w:ind w:left="3818" w:hanging="360"/>
      </w:pPr>
    </w:lvl>
    <w:lvl w:ilvl="4" w:tplc="04090019" w:tentative="1">
      <w:start w:val="1"/>
      <w:numFmt w:val="lowerLetter"/>
      <w:lvlText w:val="%5."/>
      <w:lvlJc w:val="left"/>
      <w:pPr>
        <w:ind w:left="4538" w:hanging="360"/>
      </w:pPr>
    </w:lvl>
    <w:lvl w:ilvl="5" w:tplc="0409001B" w:tentative="1">
      <w:start w:val="1"/>
      <w:numFmt w:val="lowerRoman"/>
      <w:lvlText w:val="%6."/>
      <w:lvlJc w:val="right"/>
      <w:pPr>
        <w:ind w:left="5258" w:hanging="180"/>
      </w:pPr>
    </w:lvl>
    <w:lvl w:ilvl="6" w:tplc="0409000F" w:tentative="1">
      <w:start w:val="1"/>
      <w:numFmt w:val="decimal"/>
      <w:lvlText w:val="%7."/>
      <w:lvlJc w:val="left"/>
      <w:pPr>
        <w:ind w:left="5978" w:hanging="360"/>
      </w:pPr>
    </w:lvl>
    <w:lvl w:ilvl="7" w:tplc="04090019" w:tentative="1">
      <w:start w:val="1"/>
      <w:numFmt w:val="lowerLetter"/>
      <w:lvlText w:val="%8."/>
      <w:lvlJc w:val="left"/>
      <w:pPr>
        <w:ind w:left="6698" w:hanging="360"/>
      </w:pPr>
    </w:lvl>
    <w:lvl w:ilvl="8" w:tplc="0409001B" w:tentative="1">
      <w:start w:val="1"/>
      <w:numFmt w:val="lowerRoman"/>
      <w:lvlText w:val="%9."/>
      <w:lvlJc w:val="right"/>
      <w:pPr>
        <w:ind w:left="7418" w:hanging="180"/>
      </w:pPr>
    </w:lvl>
  </w:abstractNum>
  <w:abstractNum w:abstractNumId="9">
    <w:nsid w:val="4F4E1B36"/>
    <w:multiLevelType w:val="hybridMultilevel"/>
    <w:tmpl w:val="566A9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7F5AE8"/>
    <w:multiLevelType w:val="hybridMultilevel"/>
    <w:tmpl w:val="5018FAD6"/>
    <w:lvl w:ilvl="0" w:tplc="4D9E346A">
      <w:start w:val="1"/>
      <w:numFmt w:val="bullet"/>
      <w:lvlText w:val=""/>
      <w:lvlJc w:val="left"/>
      <w:pPr>
        <w:tabs>
          <w:tab w:val="num" w:pos="360"/>
        </w:tabs>
        <w:ind w:left="113" w:hanging="113"/>
      </w:pPr>
      <w:rPr>
        <w:rFonts w:ascii="Wingdings" w:hAnsi="Wingdings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5BD67A3E"/>
    <w:multiLevelType w:val="hybridMultilevel"/>
    <w:tmpl w:val="C964BFC0"/>
    <w:lvl w:ilvl="0" w:tplc="0D56F1AC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12">
    <w:nsid w:val="5D717CC3"/>
    <w:multiLevelType w:val="hybridMultilevel"/>
    <w:tmpl w:val="5C7C8888"/>
    <w:lvl w:ilvl="0" w:tplc="0409000F">
      <w:start w:val="1"/>
      <w:numFmt w:val="decimal"/>
      <w:lvlText w:val="%1."/>
      <w:lvlJc w:val="left"/>
      <w:pPr>
        <w:ind w:left="153" w:hanging="360"/>
      </w:pPr>
    </w:lvl>
    <w:lvl w:ilvl="1" w:tplc="04090017">
      <w:start w:val="1"/>
      <w:numFmt w:val="lowerLetter"/>
      <w:lvlText w:val="%2)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3">
    <w:nsid w:val="68555B36"/>
    <w:multiLevelType w:val="hybridMultilevel"/>
    <w:tmpl w:val="36F6EE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A65C31"/>
    <w:multiLevelType w:val="hybridMultilevel"/>
    <w:tmpl w:val="C964BFC0"/>
    <w:lvl w:ilvl="0" w:tplc="0D56F1AC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15">
    <w:nsid w:val="6A894B95"/>
    <w:multiLevelType w:val="hybridMultilevel"/>
    <w:tmpl w:val="9F6A4926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16">
    <w:nsid w:val="72C82051"/>
    <w:multiLevelType w:val="hybridMultilevel"/>
    <w:tmpl w:val="F552F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016178"/>
    <w:multiLevelType w:val="hybridMultilevel"/>
    <w:tmpl w:val="02BC1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411C28"/>
    <w:multiLevelType w:val="hybridMultilevel"/>
    <w:tmpl w:val="68B20E6A"/>
    <w:lvl w:ilvl="0" w:tplc="04090017">
      <w:start w:val="1"/>
      <w:numFmt w:val="lowerLetter"/>
      <w:lvlText w:val="%1)"/>
      <w:lvlJc w:val="left"/>
      <w:pPr>
        <w:ind w:left="153" w:hanging="360"/>
      </w:pPr>
    </w:lvl>
    <w:lvl w:ilvl="1" w:tplc="04090017">
      <w:start w:val="1"/>
      <w:numFmt w:val="lowerLetter"/>
      <w:lvlText w:val="%2)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9">
    <w:nsid w:val="7A846D20"/>
    <w:multiLevelType w:val="hybridMultilevel"/>
    <w:tmpl w:val="6E0C31DC"/>
    <w:lvl w:ilvl="0" w:tplc="EE92ED3E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20">
    <w:nsid w:val="7E0D08C0"/>
    <w:multiLevelType w:val="hybridMultilevel"/>
    <w:tmpl w:val="9C085C5A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1">
    <w:nsid w:val="7EF559DF"/>
    <w:multiLevelType w:val="hybridMultilevel"/>
    <w:tmpl w:val="80B4F536"/>
    <w:lvl w:ilvl="0" w:tplc="0D56F1AC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num w:numId="1">
    <w:abstractNumId w:val="12"/>
  </w:num>
  <w:num w:numId="2">
    <w:abstractNumId w:val="5"/>
  </w:num>
  <w:num w:numId="3">
    <w:abstractNumId w:val="18"/>
  </w:num>
  <w:num w:numId="4">
    <w:abstractNumId w:val="2"/>
  </w:num>
  <w:num w:numId="5">
    <w:abstractNumId w:val="10"/>
  </w:num>
  <w:num w:numId="6">
    <w:abstractNumId w:val="6"/>
  </w:num>
  <w:num w:numId="7">
    <w:abstractNumId w:val="15"/>
  </w:num>
  <w:num w:numId="8">
    <w:abstractNumId w:val="3"/>
  </w:num>
  <w:num w:numId="9">
    <w:abstractNumId w:val="8"/>
  </w:num>
  <w:num w:numId="10">
    <w:abstractNumId w:val="20"/>
  </w:num>
  <w:num w:numId="11">
    <w:abstractNumId w:val="21"/>
  </w:num>
  <w:num w:numId="12">
    <w:abstractNumId w:val="19"/>
  </w:num>
  <w:num w:numId="13">
    <w:abstractNumId w:val="11"/>
  </w:num>
  <w:num w:numId="14">
    <w:abstractNumId w:val="14"/>
  </w:num>
  <w:num w:numId="15">
    <w:abstractNumId w:val="16"/>
  </w:num>
  <w:num w:numId="16">
    <w:abstractNumId w:val="1"/>
  </w:num>
  <w:num w:numId="17">
    <w:abstractNumId w:val="17"/>
  </w:num>
  <w:num w:numId="18">
    <w:abstractNumId w:val="4"/>
  </w:num>
  <w:num w:numId="19">
    <w:abstractNumId w:val="13"/>
  </w:num>
  <w:num w:numId="20">
    <w:abstractNumId w:val="9"/>
  </w:num>
  <w:num w:numId="21">
    <w:abstractNumId w:val="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12E9"/>
    <w:rsid w:val="00004937"/>
    <w:rsid w:val="00012EB6"/>
    <w:rsid w:val="00023980"/>
    <w:rsid w:val="000349C8"/>
    <w:rsid w:val="00042778"/>
    <w:rsid w:val="00042D23"/>
    <w:rsid w:val="0005229E"/>
    <w:rsid w:val="000526E0"/>
    <w:rsid w:val="00052E6E"/>
    <w:rsid w:val="00060D46"/>
    <w:rsid w:val="00065D6C"/>
    <w:rsid w:val="00066675"/>
    <w:rsid w:val="000671A5"/>
    <w:rsid w:val="00074063"/>
    <w:rsid w:val="00074805"/>
    <w:rsid w:val="00074B1A"/>
    <w:rsid w:val="00077F12"/>
    <w:rsid w:val="000802F2"/>
    <w:rsid w:val="00094D14"/>
    <w:rsid w:val="0009555B"/>
    <w:rsid w:val="000C443D"/>
    <w:rsid w:val="000D345A"/>
    <w:rsid w:val="000D72D0"/>
    <w:rsid w:val="000E5814"/>
    <w:rsid w:val="000E5BD1"/>
    <w:rsid w:val="001038A4"/>
    <w:rsid w:val="00104A2F"/>
    <w:rsid w:val="00105D18"/>
    <w:rsid w:val="0013148E"/>
    <w:rsid w:val="00153DE3"/>
    <w:rsid w:val="001600AD"/>
    <w:rsid w:val="00161624"/>
    <w:rsid w:val="001627D6"/>
    <w:rsid w:val="001814EE"/>
    <w:rsid w:val="001827C6"/>
    <w:rsid w:val="0018771E"/>
    <w:rsid w:val="00187723"/>
    <w:rsid w:val="001A275C"/>
    <w:rsid w:val="001B67BF"/>
    <w:rsid w:val="001B6B2F"/>
    <w:rsid w:val="001C3CEA"/>
    <w:rsid w:val="001E0B5E"/>
    <w:rsid w:val="001E5489"/>
    <w:rsid w:val="001E631E"/>
    <w:rsid w:val="001F0408"/>
    <w:rsid w:val="00202490"/>
    <w:rsid w:val="002045F2"/>
    <w:rsid w:val="0020511E"/>
    <w:rsid w:val="002101E0"/>
    <w:rsid w:val="00214168"/>
    <w:rsid w:val="0022490F"/>
    <w:rsid w:val="002255F1"/>
    <w:rsid w:val="002268BC"/>
    <w:rsid w:val="00227160"/>
    <w:rsid w:val="00227B19"/>
    <w:rsid w:val="00227E03"/>
    <w:rsid w:val="00234859"/>
    <w:rsid w:val="00236CF4"/>
    <w:rsid w:val="0025240E"/>
    <w:rsid w:val="00254934"/>
    <w:rsid w:val="0026620A"/>
    <w:rsid w:val="002747E9"/>
    <w:rsid w:val="0028361F"/>
    <w:rsid w:val="002856F5"/>
    <w:rsid w:val="00287060"/>
    <w:rsid w:val="0028760F"/>
    <w:rsid w:val="00290C1C"/>
    <w:rsid w:val="002A0811"/>
    <w:rsid w:val="002A34D9"/>
    <w:rsid w:val="002A3DCA"/>
    <w:rsid w:val="002A6EDA"/>
    <w:rsid w:val="002B10F0"/>
    <w:rsid w:val="002B33DE"/>
    <w:rsid w:val="002B529A"/>
    <w:rsid w:val="002D07C3"/>
    <w:rsid w:val="002D1F2A"/>
    <w:rsid w:val="002D68D6"/>
    <w:rsid w:val="002D703D"/>
    <w:rsid w:val="002E2E35"/>
    <w:rsid w:val="002E6621"/>
    <w:rsid w:val="002F4016"/>
    <w:rsid w:val="002F44C0"/>
    <w:rsid w:val="002F7804"/>
    <w:rsid w:val="003167C7"/>
    <w:rsid w:val="003218A8"/>
    <w:rsid w:val="003218FC"/>
    <w:rsid w:val="00323D7B"/>
    <w:rsid w:val="003313D5"/>
    <w:rsid w:val="003405CC"/>
    <w:rsid w:val="003449FA"/>
    <w:rsid w:val="00351270"/>
    <w:rsid w:val="003716C9"/>
    <w:rsid w:val="00372B3B"/>
    <w:rsid w:val="003802BC"/>
    <w:rsid w:val="00385EAC"/>
    <w:rsid w:val="00392624"/>
    <w:rsid w:val="0039426F"/>
    <w:rsid w:val="003976A4"/>
    <w:rsid w:val="003A2709"/>
    <w:rsid w:val="003A45CF"/>
    <w:rsid w:val="003A5F14"/>
    <w:rsid w:val="003B3062"/>
    <w:rsid w:val="003C1401"/>
    <w:rsid w:val="003C57F1"/>
    <w:rsid w:val="003C5AB4"/>
    <w:rsid w:val="003C7502"/>
    <w:rsid w:val="003C7CA6"/>
    <w:rsid w:val="003D637D"/>
    <w:rsid w:val="003E74EE"/>
    <w:rsid w:val="003E766B"/>
    <w:rsid w:val="003F4FDA"/>
    <w:rsid w:val="00401248"/>
    <w:rsid w:val="00402905"/>
    <w:rsid w:val="00407C95"/>
    <w:rsid w:val="0041047B"/>
    <w:rsid w:val="00424D12"/>
    <w:rsid w:val="0042788B"/>
    <w:rsid w:val="00427E53"/>
    <w:rsid w:val="00432B1A"/>
    <w:rsid w:val="00443FAD"/>
    <w:rsid w:val="004515EC"/>
    <w:rsid w:val="00452E03"/>
    <w:rsid w:val="004624F1"/>
    <w:rsid w:val="00465532"/>
    <w:rsid w:val="0047118F"/>
    <w:rsid w:val="004750AD"/>
    <w:rsid w:val="00481368"/>
    <w:rsid w:val="00492106"/>
    <w:rsid w:val="004A5C06"/>
    <w:rsid w:val="004B1B2F"/>
    <w:rsid w:val="004B785A"/>
    <w:rsid w:val="004C04EC"/>
    <w:rsid w:val="004D2225"/>
    <w:rsid w:val="00522A83"/>
    <w:rsid w:val="0052612C"/>
    <w:rsid w:val="00541D55"/>
    <w:rsid w:val="00542146"/>
    <w:rsid w:val="00545BD5"/>
    <w:rsid w:val="00546570"/>
    <w:rsid w:val="00563B00"/>
    <w:rsid w:val="0057153D"/>
    <w:rsid w:val="00574585"/>
    <w:rsid w:val="005749C6"/>
    <w:rsid w:val="005843C8"/>
    <w:rsid w:val="00594E97"/>
    <w:rsid w:val="005B032D"/>
    <w:rsid w:val="005B5F35"/>
    <w:rsid w:val="005B7134"/>
    <w:rsid w:val="005C3F4C"/>
    <w:rsid w:val="005D2281"/>
    <w:rsid w:val="005D58F3"/>
    <w:rsid w:val="005E1707"/>
    <w:rsid w:val="005E26D5"/>
    <w:rsid w:val="005E2A6A"/>
    <w:rsid w:val="005F0380"/>
    <w:rsid w:val="005F07C4"/>
    <w:rsid w:val="005F5391"/>
    <w:rsid w:val="00604B49"/>
    <w:rsid w:val="00607653"/>
    <w:rsid w:val="00614281"/>
    <w:rsid w:val="0061678A"/>
    <w:rsid w:val="00622CB7"/>
    <w:rsid w:val="00627F7C"/>
    <w:rsid w:val="006602CD"/>
    <w:rsid w:val="00661633"/>
    <w:rsid w:val="00662F2F"/>
    <w:rsid w:val="0067296F"/>
    <w:rsid w:val="006759EC"/>
    <w:rsid w:val="006906D1"/>
    <w:rsid w:val="0069362A"/>
    <w:rsid w:val="00694257"/>
    <w:rsid w:val="0069432A"/>
    <w:rsid w:val="006A242C"/>
    <w:rsid w:val="006A3283"/>
    <w:rsid w:val="006C7E41"/>
    <w:rsid w:val="006E0619"/>
    <w:rsid w:val="006F57B5"/>
    <w:rsid w:val="006F5D57"/>
    <w:rsid w:val="00703383"/>
    <w:rsid w:val="00704771"/>
    <w:rsid w:val="00706A89"/>
    <w:rsid w:val="0071299B"/>
    <w:rsid w:val="00727683"/>
    <w:rsid w:val="00742245"/>
    <w:rsid w:val="007460AE"/>
    <w:rsid w:val="0074685A"/>
    <w:rsid w:val="00747673"/>
    <w:rsid w:val="00751AA7"/>
    <w:rsid w:val="007559FC"/>
    <w:rsid w:val="00770BBD"/>
    <w:rsid w:val="007734E1"/>
    <w:rsid w:val="00774669"/>
    <w:rsid w:val="0077669B"/>
    <w:rsid w:val="007769A6"/>
    <w:rsid w:val="00780104"/>
    <w:rsid w:val="007820E1"/>
    <w:rsid w:val="00791003"/>
    <w:rsid w:val="00793061"/>
    <w:rsid w:val="007941D6"/>
    <w:rsid w:val="00796C4D"/>
    <w:rsid w:val="007C504C"/>
    <w:rsid w:val="007C59C9"/>
    <w:rsid w:val="007D2B4A"/>
    <w:rsid w:val="007D51DF"/>
    <w:rsid w:val="007E48AA"/>
    <w:rsid w:val="007F0A1A"/>
    <w:rsid w:val="008020D3"/>
    <w:rsid w:val="00812420"/>
    <w:rsid w:val="00813DD5"/>
    <w:rsid w:val="008149FD"/>
    <w:rsid w:val="0082150D"/>
    <w:rsid w:val="00821E1B"/>
    <w:rsid w:val="00830F39"/>
    <w:rsid w:val="00833567"/>
    <w:rsid w:val="0083397E"/>
    <w:rsid w:val="008449F1"/>
    <w:rsid w:val="008602B9"/>
    <w:rsid w:val="008603D5"/>
    <w:rsid w:val="00861972"/>
    <w:rsid w:val="00865DDC"/>
    <w:rsid w:val="00872135"/>
    <w:rsid w:val="008A52AB"/>
    <w:rsid w:val="008B4D0E"/>
    <w:rsid w:val="008B6684"/>
    <w:rsid w:val="008D47DA"/>
    <w:rsid w:val="008F2FB1"/>
    <w:rsid w:val="00905002"/>
    <w:rsid w:val="009057E0"/>
    <w:rsid w:val="00917D26"/>
    <w:rsid w:val="00925846"/>
    <w:rsid w:val="00942882"/>
    <w:rsid w:val="0094451D"/>
    <w:rsid w:val="00944E5E"/>
    <w:rsid w:val="0094530A"/>
    <w:rsid w:val="00953279"/>
    <w:rsid w:val="0095532F"/>
    <w:rsid w:val="00955338"/>
    <w:rsid w:val="009652E9"/>
    <w:rsid w:val="00966D47"/>
    <w:rsid w:val="009771D9"/>
    <w:rsid w:val="00980F41"/>
    <w:rsid w:val="0098179F"/>
    <w:rsid w:val="00985E24"/>
    <w:rsid w:val="009A2A14"/>
    <w:rsid w:val="009A5AB5"/>
    <w:rsid w:val="009B0EE0"/>
    <w:rsid w:val="009B10D2"/>
    <w:rsid w:val="009B4D10"/>
    <w:rsid w:val="009D24DB"/>
    <w:rsid w:val="009D5588"/>
    <w:rsid w:val="009F2657"/>
    <w:rsid w:val="00A00D0C"/>
    <w:rsid w:val="00A01861"/>
    <w:rsid w:val="00A10443"/>
    <w:rsid w:val="00A320C9"/>
    <w:rsid w:val="00A37080"/>
    <w:rsid w:val="00A528DD"/>
    <w:rsid w:val="00A54A2A"/>
    <w:rsid w:val="00A56BD5"/>
    <w:rsid w:val="00A6514B"/>
    <w:rsid w:val="00A9567F"/>
    <w:rsid w:val="00AA031C"/>
    <w:rsid w:val="00AC3D39"/>
    <w:rsid w:val="00AC54C3"/>
    <w:rsid w:val="00AD7D6C"/>
    <w:rsid w:val="00AE12E9"/>
    <w:rsid w:val="00AE1D26"/>
    <w:rsid w:val="00AE5686"/>
    <w:rsid w:val="00AF02E6"/>
    <w:rsid w:val="00AF038F"/>
    <w:rsid w:val="00AF77E4"/>
    <w:rsid w:val="00B02088"/>
    <w:rsid w:val="00B10DC4"/>
    <w:rsid w:val="00B164E5"/>
    <w:rsid w:val="00B201DB"/>
    <w:rsid w:val="00B205BE"/>
    <w:rsid w:val="00B20CE4"/>
    <w:rsid w:val="00B260C7"/>
    <w:rsid w:val="00B33873"/>
    <w:rsid w:val="00B405B1"/>
    <w:rsid w:val="00B42DA2"/>
    <w:rsid w:val="00B44FCD"/>
    <w:rsid w:val="00B549CC"/>
    <w:rsid w:val="00B566B7"/>
    <w:rsid w:val="00B602EF"/>
    <w:rsid w:val="00B624FE"/>
    <w:rsid w:val="00B70109"/>
    <w:rsid w:val="00B70818"/>
    <w:rsid w:val="00B729E0"/>
    <w:rsid w:val="00B75649"/>
    <w:rsid w:val="00B8158B"/>
    <w:rsid w:val="00BB5202"/>
    <w:rsid w:val="00BC5C3B"/>
    <w:rsid w:val="00BD5065"/>
    <w:rsid w:val="00BE3C25"/>
    <w:rsid w:val="00BF6226"/>
    <w:rsid w:val="00BF7548"/>
    <w:rsid w:val="00C01693"/>
    <w:rsid w:val="00C03199"/>
    <w:rsid w:val="00C416B2"/>
    <w:rsid w:val="00C4357F"/>
    <w:rsid w:val="00C44D83"/>
    <w:rsid w:val="00C46978"/>
    <w:rsid w:val="00C514B7"/>
    <w:rsid w:val="00C60B12"/>
    <w:rsid w:val="00C61B9B"/>
    <w:rsid w:val="00C66110"/>
    <w:rsid w:val="00C66CF0"/>
    <w:rsid w:val="00C71F54"/>
    <w:rsid w:val="00C7759F"/>
    <w:rsid w:val="00CA0FAF"/>
    <w:rsid w:val="00CA3547"/>
    <w:rsid w:val="00CA421A"/>
    <w:rsid w:val="00CA7312"/>
    <w:rsid w:val="00CB5BD1"/>
    <w:rsid w:val="00CC0C48"/>
    <w:rsid w:val="00CC399E"/>
    <w:rsid w:val="00CD3713"/>
    <w:rsid w:val="00CE0993"/>
    <w:rsid w:val="00CF7C37"/>
    <w:rsid w:val="00D143E8"/>
    <w:rsid w:val="00D14533"/>
    <w:rsid w:val="00D217D3"/>
    <w:rsid w:val="00D24FFC"/>
    <w:rsid w:val="00D266E9"/>
    <w:rsid w:val="00D342E7"/>
    <w:rsid w:val="00D42A77"/>
    <w:rsid w:val="00D52250"/>
    <w:rsid w:val="00D56BDE"/>
    <w:rsid w:val="00D6521E"/>
    <w:rsid w:val="00D669FF"/>
    <w:rsid w:val="00D745AE"/>
    <w:rsid w:val="00D81FD6"/>
    <w:rsid w:val="00D900D3"/>
    <w:rsid w:val="00D91499"/>
    <w:rsid w:val="00D93F45"/>
    <w:rsid w:val="00D95F94"/>
    <w:rsid w:val="00DA0DC6"/>
    <w:rsid w:val="00DB1A5A"/>
    <w:rsid w:val="00DB3EAD"/>
    <w:rsid w:val="00DB7E84"/>
    <w:rsid w:val="00DC1D02"/>
    <w:rsid w:val="00DE35E7"/>
    <w:rsid w:val="00DE66D4"/>
    <w:rsid w:val="00DF6712"/>
    <w:rsid w:val="00E14E48"/>
    <w:rsid w:val="00E20658"/>
    <w:rsid w:val="00E2109A"/>
    <w:rsid w:val="00E3441D"/>
    <w:rsid w:val="00E42D1D"/>
    <w:rsid w:val="00E43DA3"/>
    <w:rsid w:val="00E47D16"/>
    <w:rsid w:val="00E663A2"/>
    <w:rsid w:val="00E66BCA"/>
    <w:rsid w:val="00E82BE1"/>
    <w:rsid w:val="00E8469D"/>
    <w:rsid w:val="00E85252"/>
    <w:rsid w:val="00E87238"/>
    <w:rsid w:val="00E8756A"/>
    <w:rsid w:val="00EA0BDE"/>
    <w:rsid w:val="00EA3338"/>
    <w:rsid w:val="00EA6B5B"/>
    <w:rsid w:val="00ED1A30"/>
    <w:rsid w:val="00ED1F14"/>
    <w:rsid w:val="00ED6B9C"/>
    <w:rsid w:val="00EE235C"/>
    <w:rsid w:val="00EE333A"/>
    <w:rsid w:val="00EE5371"/>
    <w:rsid w:val="00EE64F8"/>
    <w:rsid w:val="00EF5EFA"/>
    <w:rsid w:val="00F015AA"/>
    <w:rsid w:val="00F04519"/>
    <w:rsid w:val="00F10A9F"/>
    <w:rsid w:val="00F16688"/>
    <w:rsid w:val="00F40FBD"/>
    <w:rsid w:val="00F46E87"/>
    <w:rsid w:val="00F528BB"/>
    <w:rsid w:val="00F714BF"/>
    <w:rsid w:val="00F71C51"/>
    <w:rsid w:val="00F909D9"/>
    <w:rsid w:val="00F96624"/>
    <w:rsid w:val="00F96F4D"/>
    <w:rsid w:val="00FA2ABE"/>
    <w:rsid w:val="00FB5F24"/>
    <w:rsid w:val="00FE77AD"/>
    <w:rsid w:val="00FF20E4"/>
    <w:rsid w:val="00FF3161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fr-FR" w:eastAsia="fr-FR" w:bidi="fr-F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1"/>
    <w:rPr>
      <w:rFonts w:ascii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67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66675"/>
    <w:rPr>
      <w:rFonts w:ascii="Cambria" w:eastAsia="Times New Roman" w:hAnsi="Cambria" w:cs="Times New Roman"/>
      <w:b/>
      <w:bCs/>
      <w:kern w:val="32"/>
      <w:sz w:val="32"/>
      <w:szCs w:val="32"/>
      <w:lang w:val="fr-FR"/>
    </w:rPr>
  </w:style>
  <w:style w:type="table" w:styleId="TableGrid">
    <w:name w:val="Table Grid"/>
    <w:basedOn w:val="TableNormal"/>
    <w:uiPriority w:val="59"/>
    <w:rsid w:val="00066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39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5391"/>
    <w:rPr>
      <w:rFonts w:ascii="Tahoma" w:hAnsi="Tahoma" w:cs="Tahoma"/>
      <w:sz w:val="16"/>
      <w:szCs w:val="16"/>
      <w:lang w:val="fr-FR"/>
    </w:rPr>
  </w:style>
  <w:style w:type="paragraph" w:styleId="ListParagraph">
    <w:name w:val="List Paragraph"/>
    <w:basedOn w:val="Normal"/>
    <w:uiPriority w:val="34"/>
    <w:qFormat/>
    <w:rsid w:val="003D637D"/>
    <w:pPr>
      <w:ind w:left="720"/>
    </w:pPr>
  </w:style>
  <w:style w:type="paragraph" w:customStyle="1" w:styleId="ResponsecategsChar">
    <w:name w:val="Response categs..... Char"/>
    <w:basedOn w:val="Normal"/>
    <w:link w:val="ResponsecategsCharChar"/>
    <w:rsid w:val="00F96F4D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</w:rPr>
  </w:style>
  <w:style w:type="character" w:customStyle="1" w:styleId="Instructionsinparens">
    <w:name w:val="Instructions in parens"/>
    <w:rsid w:val="00F96F4D"/>
    <w:rPr>
      <w:rFonts w:ascii="Times New Roman" w:hAnsi="Times New Roman"/>
      <w:i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F96F4D"/>
    <w:rPr>
      <w:rFonts w:eastAsia="Times New Roman" w:cs="Times New Roman"/>
    </w:rPr>
  </w:style>
  <w:style w:type="paragraph" w:customStyle="1" w:styleId="Otherspecify">
    <w:name w:val="Other(specify)______"/>
    <w:basedOn w:val="Normal"/>
    <w:link w:val="OtherspecifyChar"/>
    <w:rsid w:val="00F96F4D"/>
    <w:pPr>
      <w:tabs>
        <w:tab w:val="right" w:leader="underscore" w:pos="3946"/>
      </w:tabs>
      <w:ind w:left="216" w:hanging="216"/>
    </w:pPr>
    <w:rPr>
      <w:rFonts w:ascii="Arial" w:eastAsia="Times New Roman" w:hAnsi="Arial"/>
      <w:b/>
      <w:sz w:val="24"/>
      <w:szCs w:val="20"/>
    </w:rPr>
  </w:style>
  <w:style w:type="character" w:customStyle="1" w:styleId="OtherspecifyChar">
    <w:name w:val="Other(specify)______ Char"/>
    <w:link w:val="Otherspecify"/>
    <w:rsid w:val="00F96F4D"/>
    <w:rPr>
      <w:rFonts w:eastAsia="Times New Roman" w:cs="Times New Roman"/>
      <w:b/>
      <w:sz w:val="24"/>
    </w:rPr>
  </w:style>
  <w:style w:type="paragraph" w:styleId="NoSpacing">
    <w:name w:val="No Spacing"/>
    <w:uiPriority w:val="1"/>
    <w:qFormat/>
    <w:rsid w:val="005E2A6A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B62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4F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624FE"/>
    <w:rPr>
      <w:rFonts w:ascii="Calibri" w:hAnsi="Calibri" w:cs="Times New Roman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F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24FE"/>
    <w:rPr>
      <w:rFonts w:ascii="Calibri" w:hAnsi="Calibri" w:cs="Times New Roman"/>
      <w:b/>
      <w:bCs/>
      <w:lang w:val="fr-FR"/>
    </w:rPr>
  </w:style>
  <w:style w:type="paragraph" w:styleId="Revision">
    <w:name w:val="Revision"/>
    <w:hidden/>
    <w:uiPriority w:val="99"/>
    <w:semiHidden/>
    <w:rsid w:val="00B624FE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5C3B"/>
    <w:pPr>
      <w:tabs>
        <w:tab w:val="center" w:pos="4536"/>
        <w:tab w:val="right" w:pos="9072"/>
      </w:tabs>
    </w:pPr>
    <w:rPr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C5C3B"/>
    <w:rPr>
      <w:rFonts w:ascii="Calibri" w:hAnsi="Calibri" w:cs="Times New Roman"/>
      <w:sz w:val="22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20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5BE"/>
    <w:rPr>
      <w:rFonts w:ascii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fr-FR" w:eastAsia="fr-FR" w:bidi="fr-F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1"/>
    <w:rPr>
      <w:rFonts w:ascii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67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66675"/>
    <w:rPr>
      <w:rFonts w:ascii="Cambria" w:eastAsia="Times New Roman" w:hAnsi="Cambria" w:cs="Times New Roman"/>
      <w:b/>
      <w:bCs/>
      <w:kern w:val="32"/>
      <w:sz w:val="32"/>
      <w:szCs w:val="32"/>
      <w:lang w:val="fr-FR"/>
    </w:rPr>
  </w:style>
  <w:style w:type="table" w:styleId="TableGrid">
    <w:name w:val="Table Grid"/>
    <w:basedOn w:val="TableNormal"/>
    <w:uiPriority w:val="59"/>
    <w:rsid w:val="00066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39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5391"/>
    <w:rPr>
      <w:rFonts w:ascii="Tahoma" w:hAnsi="Tahoma" w:cs="Tahoma"/>
      <w:sz w:val="16"/>
      <w:szCs w:val="16"/>
      <w:lang w:val="fr-FR"/>
    </w:rPr>
  </w:style>
  <w:style w:type="paragraph" w:styleId="ListParagraph">
    <w:name w:val="List Paragraph"/>
    <w:basedOn w:val="Normal"/>
    <w:uiPriority w:val="34"/>
    <w:qFormat/>
    <w:rsid w:val="003D637D"/>
    <w:pPr>
      <w:ind w:left="720"/>
    </w:pPr>
  </w:style>
  <w:style w:type="paragraph" w:customStyle="1" w:styleId="ResponsecategsChar">
    <w:name w:val="Response categs..... Char"/>
    <w:basedOn w:val="Normal"/>
    <w:link w:val="ResponsecategsCharChar"/>
    <w:rsid w:val="00F96F4D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</w:rPr>
  </w:style>
  <w:style w:type="character" w:customStyle="1" w:styleId="Instructionsinparens">
    <w:name w:val="Instructions in parens"/>
    <w:rsid w:val="00F96F4D"/>
    <w:rPr>
      <w:rFonts w:ascii="Times New Roman" w:hAnsi="Times New Roman"/>
      <w:i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F96F4D"/>
    <w:rPr>
      <w:rFonts w:eastAsia="Times New Roman" w:cs="Times New Roman"/>
    </w:rPr>
  </w:style>
  <w:style w:type="paragraph" w:customStyle="1" w:styleId="Otherspecify">
    <w:name w:val="Other(specify)______"/>
    <w:basedOn w:val="Normal"/>
    <w:link w:val="OtherspecifyChar"/>
    <w:rsid w:val="00F96F4D"/>
    <w:pPr>
      <w:tabs>
        <w:tab w:val="right" w:leader="underscore" w:pos="3946"/>
      </w:tabs>
      <w:ind w:left="216" w:hanging="216"/>
    </w:pPr>
    <w:rPr>
      <w:rFonts w:ascii="Arial" w:eastAsia="Times New Roman" w:hAnsi="Arial"/>
      <w:b/>
      <w:sz w:val="24"/>
      <w:szCs w:val="20"/>
    </w:rPr>
  </w:style>
  <w:style w:type="character" w:customStyle="1" w:styleId="OtherspecifyChar">
    <w:name w:val="Other(specify)______ Char"/>
    <w:link w:val="Otherspecify"/>
    <w:rsid w:val="00F96F4D"/>
    <w:rPr>
      <w:rFonts w:eastAsia="Times New Roman" w:cs="Times New Roman"/>
      <w:b/>
      <w:sz w:val="24"/>
    </w:rPr>
  </w:style>
  <w:style w:type="paragraph" w:styleId="NoSpacing">
    <w:name w:val="No Spacing"/>
    <w:uiPriority w:val="1"/>
    <w:qFormat/>
    <w:rsid w:val="005E2A6A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B62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4F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624FE"/>
    <w:rPr>
      <w:rFonts w:ascii="Calibri" w:hAnsi="Calibri" w:cs="Times New Roman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F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24FE"/>
    <w:rPr>
      <w:rFonts w:ascii="Calibri" w:hAnsi="Calibri" w:cs="Times New Roman"/>
      <w:b/>
      <w:bCs/>
      <w:lang w:val="fr-FR"/>
    </w:rPr>
  </w:style>
  <w:style w:type="paragraph" w:styleId="Revision">
    <w:name w:val="Revision"/>
    <w:hidden/>
    <w:uiPriority w:val="99"/>
    <w:semiHidden/>
    <w:rsid w:val="00B624FE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5C3B"/>
    <w:pPr>
      <w:tabs>
        <w:tab w:val="center" w:pos="4536"/>
        <w:tab w:val="right" w:pos="9072"/>
      </w:tabs>
    </w:pPr>
    <w:rPr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C5C3B"/>
    <w:rPr>
      <w:rFonts w:ascii="Calibri" w:hAnsi="Calibri" w:cs="Times New Roman"/>
      <w:sz w:val="22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20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5BE"/>
    <w:rPr>
      <w:rFonts w:ascii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74B2DC-CE3C-4A61-9B41-FED5C907D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56</Words>
  <Characters>7166</Characters>
  <Application>Microsoft Office Word</Application>
  <DocSecurity>0</DocSecurity>
  <Lines>895</Lines>
  <Paragraphs>5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SF-H</Company>
  <LinksUpToDate>false</LinksUpToDate>
  <CharactersWithSpaces>8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Lenglet</dc:creator>
  <cp:lastModifiedBy>KEOMALE</cp:lastModifiedBy>
  <cp:revision>3</cp:revision>
  <dcterms:created xsi:type="dcterms:W3CDTF">2018-02-16T14:50:00Z</dcterms:created>
  <dcterms:modified xsi:type="dcterms:W3CDTF">2018-06-19T11:42:00Z</dcterms:modified>
</cp:coreProperties>
</file>